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082A4" w14:textId="77777777" w:rsidR="00AA2366" w:rsidRPr="00922C53" w:rsidRDefault="00AA2366" w:rsidP="00AA2366">
      <w:pPr>
        <w:spacing w:line="480" w:lineRule="auto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1 Table</w:t>
      </w:r>
      <w:r w:rsidRPr="00922C53">
        <w:rPr>
          <w:b/>
          <w:bCs/>
          <w:sz w:val="20"/>
          <w:szCs w:val="20"/>
        </w:rPr>
        <w:t>. Organic compounds identified by GC-MS in samples from each region of the ABR.</w:t>
      </w:r>
    </w:p>
    <w:tbl>
      <w:tblPr>
        <w:tblStyle w:val="15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635"/>
        <w:gridCol w:w="826"/>
        <w:gridCol w:w="596"/>
        <w:gridCol w:w="596"/>
        <w:gridCol w:w="596"/>
        <w:gridCol w:w="596"/>
        <w:gridCol w:w="596"/>
        <w:gridCol w:w="594"/>
      </w:tblGrid>
      <w:tr w:rsidR="00AA2366" w:rsidRPr="00356358" w14:paraId="64C7CF14" w14:textId="77777777" w:rsidTr="00C90A74">
        <w:trPr>
          <w:trHeight w:val="276"/>
          <w:tblHeader/>
          <w:jc w:val="center"/>
        </w:trPr>
        <w:tc>
          <w:tcPr>
            <w:tcW w:w="1965" w:type="pct"/>
            <w:noWrap/>
            <w:vAlign w:val="center"/>
            <w:hideMark/>
          </w:tcPr>
          <w:p w14:paraId="45E07A9C" w14:textId="790B52CA" w:rsidR="00AA2366" w:rsidRPr="00A81767" w:rsidRDefault="007578C3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="00AA2366"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383" w:type="pct"/>
            <w:noWrap/>
            <w:vAlign w:val="center"/>
            <w:hideMark/>
          </w:tcPr>
          <w:p w14:paraId="4FCC92E1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</w:t>
            </w:r>
          </w:p>
        </w:tc>
        <w:tc>
          <w:tcPr>
            <w:tcW w:w="498" w:type="pct"/>
            <w:noWrap/>
            <w:vAlign w:val="center"/>
            <w:hideMark/>
          </w:tcPr>
          <w:p w14:paraId="762BB2A7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1</w:t>
            </w:r>
          </w:p>
        </w:tc>
        <w:tc>
          <w:tcPr>
            <w:tcW w:w="359" w:type="pct"/>
            <w:noWrap/>
            <w:vAlign w:val="center"/>
            <w:hideMark/>
          </w:tcPr>
          <w:p w14:paraId="0571A69C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2</w:t>
            </w:r>
          </w:p>
        </w:tc>
        <w:tc>
          <w:tcPr>
            <w:tcW w:w="359" w:type="pct"/>
            <w:noWrap/>
            <w:vAlign w:val="center"/>
            <w:hideMark/>
          </w:tcPr>
          <w:p w14:paraId="74115E8C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3</w:t>
            </w:r>
          </w:p>
        </w:tc>
        <w:tc>
          <w:tcPr>
            <w:tcW w:w="359" w:type="pct"/>
            <w:noWrap/>
            <w:vAlign w:val="center"/>
            <w:hideMark/>
          </w:tcPr>
          <w:p w14:paraId="596523AF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4</w:t>
            </w:r>
          </w:p>
        </w:tc>
        <w:tc>
          <w:tcPr>
            <w:tcW w:w="359" w:type="pct"/>
            <w:noWrap/>
            <w:vAlign w:val="center"/>
            <w:hideMark/>
          </w:tcPr>
          <w:p w14:paraId="1816D01C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5</w:t>
            </w:r>
          </w:p>
        </w:tc>
        <w:tc>
          <w:tcPr>
            <w:tcW w:w="359" w:type="pct"/>
            <w:noWrap/>
            <w:vAlign w:val="center"/>
            <w:hideMark/>
          </w:tcPr>
          <w:p w14:paraId="3E3A8C5A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1</w:t>
            </w:r>
          </w:p>
        </w:tc>
        <w:tc>
          <w:tcPr>
            <w:tcW w:w="358" w:type="pct"/>
            <w:noWrap/>
            <w:vAlign w:val="center"/>
            <w:hideMark/>
          </w:tcPr>
          <w:p w14:paraId="67272BCA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2</w:t>
            </w:r>
          </w:p>
        </w:tc>
      </w:tr>
      <w:tr w:rsidR="00AA2366" w:rsidRPr="00356358" w14:paraId="00B45644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FF2B4F9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ane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3,6-d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1D159EEF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617EEEA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D96162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1DC59F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D7522D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1C75DF6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086C92D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84B02B9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12381AC3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15E2720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tradecane, 2,6,10-tr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340FC7D9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5C72B146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3707C00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F5EBCC9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07D489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157372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9EAB82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CA71E09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AA2366" w:rsidRPr="00356358" w14:paraId="3D11A563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0D675601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decane</w:t>
            </w:r>
          </w:p>
        </w:tc>
        <w:tc>
          <w:tcPr>
            <w:tcW w:w="383" w:type="pct"/>
            <w:noWrap/>
            <w:vAlign w:val="center"/>
            <w:hideMark/>
          </w:tcPr>
          <w:p w14:paraId="505B097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4F867D9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758D94A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38D83D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708BF6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5A2BD03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F39EEB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1C88898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2220FDBC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6902A586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ns-Decalin, 2-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2594E85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5CA2F3BA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26D0C6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C81791F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E1092F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CE325D7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12F526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0F78A36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71FC836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66B2E26F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-Methyldecahydronaphthalene</w:t>
            </w:r>
          </w:p>
        </w:tc>
        <w:tc>
          <w:tcPr>
            <w:tcW w:w="383" w:type="pct"/>
            <w:noWrap/>
            <w:vAlign w:val="center"/>
            <w:hideMark/>
          </w:tcPr>
          <w:p w14:paraId="77A5A94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295D09E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15294D9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8253B2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75BE80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BE0C3E9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8C88F0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01248B31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1CEBDA12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F49235C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hexane, pentyl-</w:t>
            </w:r>
          </w:p>
        </w:tc>
        <w:tc>
          <w:tcPr>
            <w:tcW w:w="383" w:type="pct"/>
            <w:noWrap/>
            <w:vAlign w:val="center"/>
            <w:hideMark/>
          </w:tcPr>
          <w:p w14:paraId="33DE873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7AF6407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414F0BF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264BA9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D57C9B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BE3340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65088C6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0A9BFAA9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461A2A23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1F19B29E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pentasiloxane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amethyl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  <w:hideMark/>
          </w:tcPr>
          <w:p w14:paraId="37E61537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10C8B33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7E8F8BA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63EDADF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303768A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58B6573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663C8137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14:paraId="3A360993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AA2366" w:rsidRPr="00356358" w14:paraId="3E9B4CC0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4CF6378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decane, 2,6,10-tr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5327DBD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3B2AB56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07F185F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6D6E56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D2C7C9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EB549B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BDA7BB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7C86A1A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49518EB8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66DC2B67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rbonic acid, dodecyl isobutyl ester</w:t>
            </w:r>
          </w:p>
        </w:tc>
        <w:tc>
          <w:tcPr>
            <w:tcW w:w="383" w:type="pct"/>
            <w:noWrap/>
            <w:vAlign w:val="center"/>
            <w:hideMark/>
          </w:tcPr>
          <w:p w14:paraId="2779FD77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0DFD790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019B1C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4C4FE47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45B9002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7B068A2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5AAC266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62F0C20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609BBCD0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58DCF771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ns,trans</w:t>
            </w:r>
            <w:proofErr w:type="gram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1,6-Dimethylspiro[4.5]</w:t>
            </w: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ane</w:t>
            </w:r>
            <w:proofErr w:type="spellEnd"/>
          </w:p>
        </w:tc>
        <w:tc>
          <w:tcPr>
            <w:tcW w:w="383" w:type="pct"/>
            <w:noWrap/>
            <w:vAlign w:val="center"/>
            <w:hideMark/>
          </w:tcPr>
          <w:p w14:paraId="300D98A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14A5CFA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81D029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BF9B73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5F6C10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658E42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B36144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24B576D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3F4A46EC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51A75AB1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,10,13-Trimethyltetradecanol</w:t>
            </w:r>
          </w:p>
        </w:tc>
        <w:tc>
          <w:tcPr>
            <w:tcW w:w="383" w:type="pct"/>
            <w:noWrap/>
            <w:vAlign w:val="center"/>
            <w:hideMark/>
          </w:tcPr>
          <w:p w14:paraId="1C4F1E0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2240CC3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AE623C2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9F6868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1945DC2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3DDBE76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CE06652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07C22D23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376B3D7A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1F8F8FD9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decane</w:t>
            </w:r>
          </w:p>
        </w:tc>
        <w:tc>
          <w:tcPr>
            <w:tcW w:w="383" w:type="pct"/>
            <w:noWrap/>
            <w:vAlign w:val="center"/>
            <w:hideMark/>
          </w:tcPr>
          <w:p w14:paraId="618E2F9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26C4200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4D0C74A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71E4A7B3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6C026739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33EF6CF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118F3BD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3EF77C6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7687FC40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822398E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decane, 2,6-d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4406B3F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5032A0C2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14E1BC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C8B767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D4C3AF3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07E4B07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81121B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447189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10734E5E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59E50C73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hexane, 2-butyl-1,1,3-tr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431B728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0F050A86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F715E9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B47A61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6BCBB1F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1634F27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9E0828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74FC5C71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0E866AEB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3292349B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is, cis-3-</w:t>
            </w:r>
            <w:proofErr w:type="gram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thylbicyclo[</w:t>
            </w:r>
            <w:proofErr w:type="gram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.4.0]</w:t>
            </w: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ane</w:t>
            </w:r>
            <w:proofErr w:type="spellEnd"/>
          </w:p>
        </w:tc>
        <w:tc>
          <w:tcPr>
            <w:tcW w:w="383" w:type="pct"/>
            <w:noWrap/>
            <w:vAlign w:val="center"/>
            <w:hideMark/>
          </w:tcPr>
          <w:p w14:paraId="2DF8EA96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414C52E2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814928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8450FA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C75E9EF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29C4A1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0D44801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0ADAFF72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77F37245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55C07D2E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hexane, (2-methylpropyl)-</w:t>
            </w:r>
          </w:p>
        </w:tc>
        <w:tc>
          <w:tcPr>
            <w:tcW w:w="383" w:type="pct"/>
            <w:noWrap/>
            <w:vAlign w:val="center"/>
            <w:hideMark/>
          </w:tcPr>
          <w:p w14:paraId="548F364F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1523646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9D0300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2CFE14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C030F81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C769B1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D295371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157300D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2A665ACE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5173B62E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-Tetradecanol</w:t>
            </w:r>
          </w:p>
        </w:tc>
        <w:tc>
          <w:tcPr>
            <w:tcW w:w="383" w:type="pct"/>
            <w:noWrap/>
            <w:vAlign w:val="center"/>
            <w:hideMark/>
          </w:tcPr>
          <w:p w14:paraId="5F20D8F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0A2FE51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A74F5D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407A8A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4DCB719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269240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6981A9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14415BA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6D34CDF3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33B666B4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ulfurous acid, 2-propyl undecyl ester</w:t>
            </w:r>
          </w:p>
        </w:tc>
        <w:tc>
          <w:tcPr>
            <w:tcW w:w="383" w:type="pct"/>
            <w:noWrap/>
            <w:vAlign w:val="center"/>
            <w:hideMark/>
          </w:tcPr>
          <w:p w14:paraId="778EE75F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404F1B8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5DEDE3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2006A61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4FDE92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BE53AF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41383A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BAF3FF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04DB934C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1DCDD578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nane, 3-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7C832F89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4FC39DE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E8D2F3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959F0D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A79D626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F1972C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E55299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242A4667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31ADE4E2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6AE6EB9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ntriacontane</w:t>
            </w:r>
          </w:p>
        </w:tc>
        <w:tc>
          <w:tcPr>
            <w:tcW w:w="383" w:type="pct"/>
            <w:noWrap/>
            <w:vAlign w:val="center"/>
            <w:hideMark/>
          </w:tcPr>
          <w:p w14:paraId="1CDA9E2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09F2FEA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4A1F885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6BE0BE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3DB93C1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9C0301A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D0218E2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14:paraId="44815BD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0E1DB328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7328365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idecane</w:t>
            </w:r>
          </w:p>
        </w:tc>
        <w:tc>
          <w:tcPr>
            <w:tcW w:w="383" w:type="pct"/>
            <w:noWrap/>
            <w:vAlign w:val="center"/>
            <w:hideMark/>
          </w:tcPr>
          <w:p w14:paraId="67E7BCF7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40493290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53258831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1E69D62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730B3C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26DF12C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ECA05F1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0752CA0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2F5D72C9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46ED0FC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ulfurous acid, nonyl 2-propyl ester</w:t>
            </w:r>
          </w:p>
        </w:tc>
        <w:tc>
          <w:tcPr>
            <w:tcW w:w="383" w:type="pct"/>
            <w:noWrap/>
            <w:vAlign w:val="center"/>
            <w:hideMark/>
          </w:tcPr>
          <w:p w14:paraId="4A542A0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19DCA676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0EAA986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5765D6A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8EA55E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0EEEAD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8B51FF7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7980DF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02594F4B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F0954A0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ane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2-cyclohexyl-</w:t>
            </w:r>
          </w:p>
        </w:tc>
        <w:tc>
          <w:tcPr>
            <w:tcW w:w="383" w:type="pct"/>
            <w:noWrap/>
            <w:vAlign w:val="center"/>
            <w:hideMark/>
          </w:tcPr>
          <w:p w14:paraId="14003C2B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68110061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F48835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BE4B033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F48628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6F8B241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DDB3FF3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F315366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A2366" w:rsidRPr="00356358" w14:paraId="383D37F8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37439E8D" w14:textId="77777777" w:rsidR="00AA2366" w:rsidRPr="00A81767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hexanone, 3-butyl-</w:t>
            </w:r>
          </w:p>
        </w:tc>
        <w:tc>
          <w:tcPr>
            <w:tcW w:w="383" w:type="pct"/>
            <w:noWrap/>
            <w:vAlign w:val="center"/>
            <w:hideMark/>
          </w:tcPr>
          <w:p w14:paraId="38266AC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34DC3AA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FC3D084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62357B5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4E8890D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7DEB0C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531BD0E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202EA358" w14:textId="77777777" w:rsidR="00AA2366" w:rsidRPr="00356358" w:rsidRDefault="00AA2366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31C13692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</w:tcPr>
          <w:p w14:paraId="4818219C" w14:textId="4B4D033B" w:rsidR="00782A55" w:rsidRPr="00A81767" w:rsidRDefault="00782A55" w:rsidP="00782A55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yclohexane, 1-(</w:t>
            </w: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hexylmethyl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-4-methyl-, cis-</w:t>
            </w:r>
          </w:p>
        </w:tc>
        <w:tc>
          <w:tcPr>
            <w:tcW w:w="383" w:type="pct"/>
            <w:noWrap/>
            <w:vAlign w:val="center"/>
          </w:tcPr>
          <w:p w14:paraId="60CE2E4B" w14:textId="6481C86C" w:rsidR="00782A55" w:rsidRPr="00356358" w:rsidRDefault="00782A55" w:rsidP="00782A5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</w:tcPr>
          <w:p w14:paraId="60D2DE2B" w14:textId="61F2B6D7" w:rsidR="00782A55" w:rsidRPr="00356358" w:rsidRDefault="00782A55" w:rsidP="00782A5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</w:tcPr>
          <w:p w14:paraId="14A1F92E" w14:textId="375D4D9E" w:rsidR="00782A55" w:rsidRPr="00356358" w:rsidRDefault="00782A55" w:rsidP="00782A5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</w:tcPr>
          <w:p w14:paraId="24E12038" w14:textId="11777560" w:rsidR="00782A55" w:rsidRPr="00356358" w:rsidRDefault="00782A55" w:rsidP="00782A5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</w:tcPr>
          <w:p w14:paraId="6B9DDB42" w14:textId="2EDEA896" w:rsidR="00782A55" w:rsidRPr="00356358" w:rsidRDefault="00782A55" w:rsidP="00782A5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</w:tcPr>
          <w:p w14:paraId="21F167CB" w14:textId="2EF64BA0" w:rsidR="00782A55" w:rsidRPr="00356358" w:rsidRDefault="00782A55" w:rsidP="00782A5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</w:tcPr>
          <w:p w14:paraId="4527911E" w14:textId="39BFF764" w:rsidR="00782A55" w:rsidRPr="00356358" w:rsidRDefault="00782A55" w:rsidP="00782A5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</w:tcPr>
          <w:p w14:paraId="19F6F27C" w14:textId="14828EFF" w:rsidR="00782A55" w:rsidRPr="00356358" w:rsidRDefault="00782A55" w:rsidP="00782A5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D31DFFD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13E4A2E9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-Dodecanol</w:t>
            </w:r>
          </w:p>
        </w:tc>
        <w:tc>
          <w:tcPr>
            <w:tcW w:w="383" w:type="pct"/>
            <w:noWrap/>
            <w:vAlign w:val="center"/>
            <w:hideMark/>
          </w:tcPr>
          <w:p w14:paraId="454A74D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5470949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E028D0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2E9034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02FD4C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6026DD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63BEC7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23EBEEB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39048A5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6D6AA9E6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tradecane</w:t>
            </w:r>
          </w:p>
        </w:tc>
        <w:tc>
          <w:tcPr>
            <w:tcW w:w="383" w:type="pct"/>
            <w:noWrap/>
            <w:vAlign w:val="center"/>
            <w:hideMark/>
          </w:tcPr>
          <w:p w14:paraId="3004D73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44C119C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3F075F2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8DA564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B2CA5F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AE84CE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CDAEEA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0602EB2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C5F0FAE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E3B1A04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piro[</w:t>
            </w:r>
            <w:proofErr w:type="gram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.6]dodecane-1,7-dione</w:t>
            </w:r>
          </w:p>
        </w:tc>
        <w:tc>
          <w:tcPr>
            <w:tcW w:w="383" w:type="pct"/>
            <w:noWrap/>
            <w:vAlign w:val="center"/>
            <w:hideMark/>
          </w:tcPr>
          <w:p w14:paraId="3C620E6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18D058E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BF009B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2B24D6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D4F8B8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FA7CB1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326715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24D7F85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3A1D824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35E9332B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ns, cis-3-</w:t>
            </w:r>
            <w:proofErr w:type="gram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thylbicyclo[</w:t>
            </w:r>
            <w:proofErr w:type="gram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.4.0]</w:t>
            </w: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ane</w:t>
            </w:r>
            <w:proofErr w:type="spellEnd"/>
          </w:p>
        </w:tc>
        <w:tc>
          <w:tcPr>
            <w:tcW w:w="383" w:type="pct"/>
            <w:noWrap/>
            <w:vAlign w:val="center"/>
            <w:hideMark/>
          </w:tcPr>
          <w:p w14:paraId="4E5CD1D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59EBCB9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5ED9A6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749064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782E01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2DB5CF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48B748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350273B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C092BF2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191AC47E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decane, 2-cyclohexyl-</w:t>
            </w:r>
          </w:p>
        </w:tc>
        <w:tc>
          <w:tcPr>
            <w:tcW w:w="383" w:type="pct"/>
            <w:noWrap/>
            <w:vAlign w:val="center"/>
            <w:hideMark/>
          </w:tcPr>
          <w:p w14:paraId="32F0D73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5C7C15D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F5FBFC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74D6F9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0BDD69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DDDE1D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42E4C3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3F2F136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41C05747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56E7933E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xadecane</w:t>
            </w:r>
          </w:p>
        </w:tc>
        <w:tc>
          <w:tcPr>
            <w:tcW w:w="383" w:type="pct"/>
            <w:noWrap/>
            <w:vAlign w:val="center"/>
            <w:hideMark/>
          </w:tcPr>
          <w:p w14:paraId="0D08916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1CC015F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1018230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904FCD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F64A58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32E718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7C600D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621B05F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682E14D4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0AE11F61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ahydro-4,4,8,9,10-pentamethylnaphthalene</w:t>
            </w:r>
          </w:p>
        </w:tc>
        <w:tc>
          <w:tcPr>
            <w:tcW w:w="383" w:type="pct"/>
            <w:noWrap/>
            <w:vAlign w:val="center"/>
            <w:hideMark/>
          </w:tcPr>
          <w:p w14:paraId="797D84E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5F5FB83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762B791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CD1300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02CAA9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C99ADF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EB486C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2EA417B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47F64F5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4AE1EAF2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ns-anti-trans-Tetra-</w:t>
            </w: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ahydroanthracene</w:t>
            </w:r>
            <w:proofErr w:type="spellEnd"/>
          </w:p>
        </w:tc>
        <w:tc>
          <w:tcPr>
            <w:tcW w:w="383" w:type="pct"/>
            <w:noWrap/>
            <w:vAlign w:val="center"/>
            <w:hideMark/>
          </w:tcPr>
          <w:p w14:paraId="57FF2F4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73C5060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88497C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1BF7C5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A1207A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0BC305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E96521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7D72A5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5025ABD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4650C453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ctadecane, 3-ethyl-5-(2-ethylbutyl)-</w:t>
            </w:r>
          </w:p>
        </w:tc>
        <w:tc>
          <w:tcPr>
            <w:tcW w:w="383" w:type="pct"/>
            <w:noWrap/>
            <w:vAlign w:val="center"/>
            <w:hideMark/>
          </w:tcPr>
          <w:p w14:paraId="23887C4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46142DE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F327BD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EC4ECE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3C1039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EB31E4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89E727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19B5C0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DDC366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503D4AC4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entadecane</w:t>
            </w:r>
          </w:p>
        </w:tc>
        <w:tc>
          <w:tcPr>
            <w:tcW w:w="383" w:type="pct"/>
            <w:noWrap/>
            <w:vAlign w:val="center"/>
            <w:hideMark/>
          </w:tcPr>
          <w:p w14:paraId="5A6A12E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3262F4C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954D16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5F334B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E3A1C7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662956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F09CB7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5D029B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D0C3C1A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41F0139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icyclo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.1.1]heptan-2-one, 6,6-dimethyl-, (1R)-</w:t>
            </w:r>
          </w:p>
        </w:tc>
        <w:tc>
          <w:tcPr>
            <w:tcW w:w="383" w:type="pct"/>
            <w:noWrap/>
            <w:vAlign w:val="center"/>
            <w:hideMark/>
          </w:tcPr>
          <w:p w14:paraId="647EEDA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7470FD5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DB4816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0D4EAE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344EA1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5D4B74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C8875C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2A1BF17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3B41A9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96A764E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trapentacontane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1,54-dibromo-</w:t>
            </w:r>
          </w:p>
        </w:tc>
        <w:tc>
          <w:tcPr>
            <w:tcW w:w="383" w:type="pct"/>
            <w:noWrap/>
            <w:vAlign w:val="center"/>
            <w:hideMark/>
          </w:tcPr>
          <w:p w14:paraId="7449656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3EC3FCC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FC6435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411B4D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653BFA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5ED176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3A7B62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34044AB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9A0777B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4F6BE15A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,7-Dimethyl-6-nonen-1-ol acetate</w:t>
            </w:r>
          </w:p>
        </w:tc>
        <w:tc>
          <w:tcPr>
            <w:tcW w:w="383" w:type="pct"/>
            <w:noWrap/>
            <w:vAlign w:val="center"/>
            <w:hideMark/>
          </w:tcPr>
          <w:p w14:paraId="78B107C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3A83F4B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35117A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906555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303B58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056EEB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2113FB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AC7449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6C1206CB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0C147CDC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idecane, 3-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0906A8D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5F88EED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33E9B2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3D3B94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C76DD6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717F29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CC2333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134A7B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39ED9857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0A9B7D41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decane, 3-cyclohexyl-</w:t>
            </w:r>
          </w:p>
        </w:tc>
        <w:tc>
          <w:tcPr>
            <w:tcW w:w="383" w:type="pct"/>
            <w:noWrap/>
            <w:vAlign w:val="center"/>
            <w:hideMark/>
          </w:tcPr>
          <w:p w14:paraId="0A20E27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2A9D678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739A17A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98B8CC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9A3D5C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D4E05E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544F5B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1941B7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E889DAF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6AFA16B9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H-Pyrazole-1-carboxaldehyde, 4-ethyl-4,5-dihydro-5-propyl-</w:t>
            </w:r>
          </w:p>
        </w:tc>
        <w:tc>
          <w:tcPr>
            <w:tcW w:w="383" w:type="pct"/>
            <w:noWrap/>
            <w:vAlign w:val="center"/>
            <w:hideMark/>
          </w:tcPr>
          <w:p w14:paraId="17469E3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0B31345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9B1F7E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B80FE6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EACEEB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B4EC3E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7BDBA6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14A4BA3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3014F4FA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A1603EA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ptadecane</w:t>
            </w:r>
          </w:p>
        </w:tc>
        <w:tc>
          <w:tcPr>
            <w:tcW w:w="383" w:type="pct"/>
            <w:noWrap/>
            <w:vAlign w:val="center"/>
            <w:hideMark/>
          </w:tcPr>
          <w:p w14:paraId="29A0EA7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1D4FDBD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1BB2275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C9D0D9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01EA4B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2A27C1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E7F563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261C8B3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457EC29C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F06DF4E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idecane, 4-cyclohexyl-</w:t>
            </w:r>
          </w:p>
        </w:tc>
        <w:tc>
          <w:tcPr>
            <w:tcW w:w="383" w:type="pct"/>
            <w:noWrap/>
            <w:vAlign w:val="center"/>
            <w:hideMark/>
          </w:tcPr>
          <w:p w14:paraId="35B18DE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779E87B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7C9C11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202479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C80F50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A43BA9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35B336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CCF3DB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434CC5B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AFCB88F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ctadecane</w:t>
            </w:r>
          </w:p>
        </w:tc>
        <w:tc>
          <w:tcPr>
            <w:tcW w:w="383" w:type="pct"/>
            <w:noWrap/>
            <w:vAlign w:val="center"/>
            <w:hideMark/>
          </w:tcPr>
          <w:p w14:paraId="3C41104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271A54D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3835051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511D09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77B633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39AA16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E2DE31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716D2BC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399B41B6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89083EA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-Piperidinone, N-[4-bromo-n-butyl]-</w:t>
            </w:r>
          </w:p>
        </w:tc>
        <w:tc>
          <w:tcPr>
            <w:tcW w:w="383" w:type="pct"/>
            <w:noWrap/>
            <w:vAlign w:val="center"/>
            <w:hideMark/>
          </w:tcPr>
          <w:p w14:paraId="5B21A57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34D4963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A93EF0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846F0E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495DC8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43A5A3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DA3159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148125F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4E57BD8A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1434C50D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ptacosane</w:t>
            </w:r>
            <w:proofErr w:type="spellEnd"/>
          </w:p>
        </w:tc>
        <w:tc>
          <w:tcPr>
            <w:tcW w:w="383" w:type="pct"/>
            <w:noWrap/>
            <w:vAlign w:val="center"/>
            <w:hideMark/>
          </w:tcPr>
          <w:p w14:paraId="477846B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6C3D766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CF52A4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464019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7B9D09B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28A9CD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2AB03C4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605248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5C5361B7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170F3732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icosane</w:t>
            </w:r>
          </w:p>
        </w:tc>
        <w:tc>
          <w:tcPr>
            <w:tcW w:w="383" w:type="pct"/>
            <w:noWrap/>
            <w:vAlign w:val="center"/>
            <w:hideMark/>
          </w:tcPr>
          <w:p w14:paraId="3DC5276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4F852A4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42B4B94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A354C9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59C8D8C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9306D6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1E1197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14:paraId="539A2A3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557D363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05D8977B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Sulfurous acid, </w:t>
            </w: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hexylmethyl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ctadecyl ester</w:t>
            </w:r>
          </w:p>
        </w:tc>
        <w:tc>
          <w:tcPr>
            <w:tcW w:w="383" w:type="pct"/>
            <w:noWrap/>
            <w:vAlign w:val="center"/>
            <w:hideMark/>
          </w:tcPr>
          <w:p w14:paraId="6137EFA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39F276D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5C622B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D2FD0E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6E6E0DC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F1264C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FB1F59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7927C25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6C34FA2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1555249B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neicosane</w:t>
            </w:r>
            <w:proofErr w:type="spellEnd"/>
          </w:p>
        </w:tc>
        <w:tc>
          <w:tcPr>
            <w:tcW w:w="383" w:type="pct"/>
            <w:noWrap/>
            <w:vAlign w:val="center"/>
            <w:hideMark/>
          </w:tcPr>
          <w:p w14:paraId="7E6A052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4454A7D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EB8F5D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8BC458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9C3E87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BB90AD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4E0F6F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056FA2C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318FCB55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DD2AFF4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icosane</w:t>
            </w:r>
            <w:proofErr w:type="spellEnd"/>
          </w:p>
        </w:tc>
        <w:tc>
          <w:tcPr>
            <w:tcW w:w="383" w:type="pct"/>
            <w:noWrap/>
            <w:vAlign w:val="center"/>
            <w:hideMark/>
          </w:tcPr>
          <w:p w14:paraId="06B4DCA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6382220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125F355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98E0E3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9C3418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2B47AD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0D9F59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4B0112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A1772D8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47854F7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-Methyl-7-phenylindole</w:t>
            </w:r>
          </w:p>
        </w:tc>
        <w:tc>
          <w:tcPr>
            <w:tcW w:w="383" w:type="pct"/>
            <w:noWrap/>
            <w:vAlign w:val="center"/>
            <w:hideMark/>
          </w:tcPr>
          <w:p w14:paraId="476086C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98" w:type="pct"/>
            <w:noWrap/>
            <w:vAlign w:val="center"/>
            <w:hideMark/>
          </w:tcPr>
          <w:p w14:paraId="5D208F6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52B862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1C6E83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6C7D34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B0165A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FA63C4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762F32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7E926F5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409D811D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tetrasiloxane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octa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756F1BA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4285125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061D557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E64A97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6C6485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FD32DF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439650B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78A25D7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3CC4E5B7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16882E71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idecanal</w:t>
            </w:r>
            <w:proofErr w:type="spellEnd"/>
          </w:p>
        </w:tc>
        <w:tc>
          <w:tcPr>
            <w:tcW w:w="383" w:type="pct"/>
            <w:noWrap/>
            <w:vAlign w:val="center"/>
            <w:hideMark/>
          </w:tcPr>
          <w:p w14:paraId="016A69B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6A65471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4A6572D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0F3382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DBD599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42430D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B722FD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6A1805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6832533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68AD7718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decane, 3,7-d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61BEB6D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6C79889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0D79AF9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052309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C1FBB1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85878A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51A8E9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6DC24F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581C2FE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036C69A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ctatriacontyl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rifluoroacetate</w:t>
            </w:r>
          </w:p>
        </w:tc>
        <w:tc>
          <w:tcPr>
            <w:tcW w:w="383" w:type="pct"/>
            <w:noWrap/>
            <w:vAlign w:val="center"/>
            <w:hideMark/>
          </w:tcPr>
          <w:p w14:paraId="006E012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172FDF4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2296A9E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8FFC2F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6E8467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7E4A15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90EF8E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1E705FE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C9D8BEB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4C65BA75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is-Decalin, 2-syn-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75AEEDA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52E0D12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15C48DC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07FBF2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FD4BC9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F53D80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E926E7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72A4855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37A943A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330D7A55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xadecane, 3-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271ADF0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4CEBDD3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0F91C17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5B71D0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CE1CE5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DB4D06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CAC6E4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E0FE96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7945C682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30952D31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tradecane, 4-ethyl-</w:t>
            </w:r>
          </w:p>
        </w:tc>
        <w:tc>
          <w:tcPr>
            <w:tcW w:w="383" w:type="pct"/>
            <w:noWrap/>
            <w:vAlign w:val="center"/>
            <w:hideMark/>
          </w:tcPr>
          <w:p w14:paraId="65F38C8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4B62640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18A3D2E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FDEE5D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52582D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B18477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D7B962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93B0BF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9C800BB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04DD5EA5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idecanol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2-ethyl-2-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3B84855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65FBD9D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09E1877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C15CE9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BA28CA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5FBE0A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AE640A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E4B4CA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6679244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58D0AE8B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hexasiloxane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decamethyl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  <w:hideMark/>
          </w:tcPr>
          <w:p w14:paraId="58C4F59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170DAB2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026C754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15DAEFE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0B32D1C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37A6B41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1158507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14:paraId="0413CB3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782A55" w:rsidRPr="00356358" w14:paraId="1C4C9C5A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4E62DE4B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hexane, 1,1'-(1,3-</w:t>
            </w:r>
            <w:proofErr w:type="gram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panediyl)bis</w:t>
            </w:r>
            <w:proofErr w:type="gram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  <w:hideMark/>
          </w:tcPr>
          <w:p w14:paraId="41F6C7C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335BD42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64E7678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C7AEA0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270D56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DB889F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B92B57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6649123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59B0535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4216F067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,1-Dimethyl-1-silacyclo-3-pentene</w:t>
            </w:r>
          </w:p>
        </w:tc>
        <w:tc>
          <w:tcPr>
            <w:tcW w:w="383" w:type="pct"/>
            <w:noWrap/>
            <w:vAlign w:val="center"/>
            <w:hideMark/>
          </w:tcPr>
          <w:p w14:paraId="051172B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096B95E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7F627F3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0B6E84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3F8AA8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5B3D21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E90A7A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E7C17F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79317DAC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5C793C8A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-Cyclobut-1-enyl-3-hydroxy-2-methyl-propionic acid</w:t>
            </w:r>
          </w:p>
        </w:tc>
        <w:tc>
          <w:tcPr>
            <w:tcW w:w="383" w:type="pct"/>
            <w:noWrap/>
            <w:vAlign w:val="center"/>
            <w:hideMark/>
          </w:tcPr>
          <w:p w14:paraId="32146C7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54923ED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098192A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AE2D9C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BC925A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EB604E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7E7FE2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7A0DA9A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76558A27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AAF16CF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thoxyacetic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cid, 2-tetradecyl ester</w:t>
            </w:r>
          </w:p>
        </w:tc>
        <w:tc>
          <w:tcPr>
            <w:tcW w:w="383" w:type="pct"/>
            <w:noWrap/>
            <w:vAlign w:val="center"/>
            <w:hideMark/>
          </w:tcPr>
          <w:p w14:paraId="2A0AEF9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00977A5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4E3BF07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C8578F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77EC90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5F363B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545509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F31033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7AD43BFD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4AA20250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pentanecarboxylic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cid, 4-hexadecyl ester</w:t>
            </w:r>
          </w:p>
        </w:tc>
        <w:tc>
          <w:tcPr>
            <w:tcW w:w="383" w:type="pct"/>
            <w:noWrap/>
            <w:vAlign w:val="center"/>
            <w:hideMark/>
          </w:tcPr>
          <w:p w14:paraId="443F928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55E5FCB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731DF6D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F936C9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5B90E8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7703E8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81C35F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7D4FD61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169DD0B8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3B0E55D1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nadecane</w:t>
            </w:r>
          </w:p>
        </w:tc>
        <w:tc>
          <w:tcPr>
            <w:tcW w:w="383" w:type="pct"/>
            <w:noWrap/>
            <w:vAlign w:val="center"/>
            <w:hideMark/>
          </w:tcPr>
          <w:p w14:paraId="2FFF04F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656E9A5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5F23422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6AD065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6D9185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187883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780775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66E757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E768564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3F5CDEF0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ptadecane, 2,6,10,15-tetra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68E16A9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2AC2EEA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134B828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2DB051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75EA52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4F2E80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5BBBE4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7E7FF8B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79B9C72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3E8043F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enzo[h]quinoline, 2,4-d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26F7EA9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0FEE4B9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43D698F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AB68BD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820016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EE3037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608E2C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2DF060A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6864D747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6719279C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ane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2,4,6-tr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4B1177C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782D84B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548E50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588800B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490098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4CB525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722D80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2EC576A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0B789022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FA3A1FF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decane, 5,7-d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438AA05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3836B27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569CFF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675CABF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93E367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2BD3AB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08362F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B79673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7095AD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B3E1250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ane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2,3,7-tr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0751561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5661623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1019CF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65F07AE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5A8372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158AC5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1D8189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4A33246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18C96C6E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CEDC903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2-Thiopheneacetic acid, 2-butyl ester</w:t>
            </w:r>
          </w:p>
        </w:tc>
        <w:tc>
          <w:tcPr>
            <w:tcW w:w="383" w:type="pct"/>
            <w:noWrap/>
            <w:vAlign w:val="center"/>
            <w:hideMark/>
          </w:tcPr>
          <w:p w14:paraId="39453DB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305CCC0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30CE84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51372E8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CFFCE8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CA2C55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B79929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61F8971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782A55" w:rsidRPr="00356358" w14:paraId="23B20857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02518358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xasiloxane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1,1,3,3,5,5,7,7,9,9,11,11-dodeca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0C28701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06618AF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71BDC7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32E5902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2BD83A0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137F7A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7B2500A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14:paraId="55972D4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782A55" w:rsidRPr="00356358" w14:paraId="27814F44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7FF6C6DF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ilane, </w:t>
            </w: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ichlorooctadecyl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  <w:hideMark/>
          </w:tcPr>
          <w:p w14:paraId="39384DF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4014382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2BA085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5DE5D2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0EA8647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D22945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2A11A5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97CE59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9EFA94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6CAA305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-Ethyl-3-methylheptane</w:t>
            </w:r>
          </w:p>
        </w:tc>
        <w:tc>
          <w:tcPr>
            <w:tcW w:w="383" w:type="pct"/>
            <w:noWrap/>
            <w:vAlign w:val="center"/>
            <w:hideMark/>
          </w:tcPr>
          <w:p w14:paraId="46DCBCF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1D4990B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A419F8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292298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2C50FDC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3A25C42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5E2800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6D567C6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32C3A8CB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6A3CE5AC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ctane, 3-ethyl-2,7-d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3D43E72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7106A93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7958C3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F31553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29F68D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0885C09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E3B564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156A86D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9762391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172F408D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iacontane</w:t>
            </w:r>
          </w:p>
        </w:tc>
        <w:tc>
          <w:tcPr>
            <w:tcW w:w="383" w:type="pct"/>
            <w:noWrap/>
            <w:vAlign w:val="center"/>
            <w:hideMark/>
          </w:tcPr>
          <w:p w14:paraId="0ACC1BA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534E3CA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B7A6C3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2979DF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D93773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0D51C0E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461B5F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038F3F2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78B0BBDE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343F4333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-Thiopheneacetic acid, 2-methylpropyl ester</w:t>
            </w:r>
          </w:p>
        </w:tc>
        <w:tc>
          <w:tcPr>
            <w:tcW w:w="383" w:type="pct"/>
            <w:noWrap/>
            <w:vAlign w:val="center"/>
            <w:hideMark/>
          </w:tcPr>
          <w:p w14:paraId="7A01C6F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313B61A7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E1E0ED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22B6F3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7579F6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4789F77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2E7AF6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5D3FEE9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0A01284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F242983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decane, 2,7-d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195955C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133D000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635BCC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769790F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FA0D41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7F5E63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3F8D1CE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239B873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714B239D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37F32640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lfurous acid, </w:t>
            </w: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ohexylmethyl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ridecyl ester</w:t>
            </w:r>
          </w:p>
        </w:tc>
        <w:tc>
          <w:tcPr>
            <w:tcW w:w="383" w:type="pct"/>
            <w:noWrap/>
            <w:vAlign w:val="center"/>
            <w:hideMark/>
          </w:tcPr>
          <w:p w14:paraId="060F25F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0E31325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0657F9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0DB7B2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F0F3CD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69EB3A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9" w:type="pct"/>
            <w:noWrap/>
            <w:vAlign w:val="center"/>
            <w:hideMark/>
          </w:tcPr>
          <w:p w14:paraId="315E6DC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0EA52A0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3EA20CBB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6AA237A4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neicosane</w:t>
            </w:r>
            <w:proofErr w:type="spellEnd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 3-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6C3D874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0F7BED4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049F2F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FFBB0F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5C10AD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59CA81E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8E71912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14:paraId="64B9955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F4FC529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69CF46A3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decane, 3,8-d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4FD5B9D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5547A37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85783D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06AC1DB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A9B98B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E3F94F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843208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14:paraId="624294B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26D173CD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224B94D5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xazole, 2,4-di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4899682D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403E540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22B381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F12804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3CFDBB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82BDC1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65A7EA9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14:paraId="75DFD3E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82A55" w:rsidRPr="00356358" w14:paraId="4E2A4554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4C545783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cane</w:t>
            </w:r>
            <w:proofErr w:type="spellEnd"/>
          </w:p>
        </w:tc>
        <w:tc>
          <w:tcPr>
            <w:tcW w:w="383" w:type="pct"/>
            <w:noWrap/>
            <w:vAlign w:val="center"/>
            <w:hideMark/>
          </w:tcPr>
          <w:p w14:paraId="5AAE26D6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6614CF4F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761F54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40C382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33D31E50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53EBD5A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2F2FAD1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0E8CE498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782A55" w:rsidRPr="00356358" w14:paraId="5B30585B" w14:textId="77777777" w:rsidTr="00782A55">
        <w:trPr>
          <w:trHeight w:val="276"/>
          <w:jc w:val="center"/>
        </w:trPr>
        <w:tc>
          <w:tcPr>
            <w:tcW w:w="1965" w:type="pct"/>
            <w:noWrap/>
            <w:vAlign w:val="center"/>
            <w:hideMark/>
          </w:tcPr>
          <w:p w14:paraId="46B28480" w14:textId="77777777" w:rsidR="00782A55" w:rsidRPr="00A81767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76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ptadecane, 8-methyl-</w:t>
            </w:r>
          </w:p>
        </w:tc>
        <w:tc>
          <w:tcPr>
            <w:tcW w:w="383" w:type="pct"/>
            <w:noWrap/>
            <w:vAlign w:val="center"/>
            <w:hideMark/>
          </w:tcPr>
          <w:p w14:paraId="49920C4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98" w:type="pct"/>
            <w:noWrap/>
            <w:vAlign w:val="center"/>
            <w:hideMark/>
          </w:tcPr>
          <w:p w14:paraId="02EEABB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193F02E5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215EDC7E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4F3D9B53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97C98EC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9" w:type="pct"/>
            <w:noWrap/>
            <w:vAlign w:val="center"/>
            <w:hideMark/>
          </w:tcPr>
          <w:p w14:paraId="0C033A14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58" w:type="pct"/>
            <w:noWrap/>
            <w:vAlign w:val="center"/>
            <w:hideMark/>
          </w:tcPr>
          <w:p w14:paraId="72D7C869" w14:textId="77777777" w:rsidR="00782A55" w:rsidRPr="00356358" w:rsidRDefault="00782A55" w:rsidP="00782A5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63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</w:tbl>
    <w:p w14:paraId="61C2B06D" w14:textId="09111189" w:rsidR="009637D6" w:rsidRDefault="00AA2366" w:rsidP="001173B5">
      <w:pPr>
        <w:spacing w:line="480" w:lineRule="auto"/>
        <w:rPr>
          <w:bCs/>
          <w:sz w:val="20"/>
          <w:szCs w:val="20"/>
        </w:rPr>
      </w:pPr>
      <w:r w:rsidRPr="00356358">
        <w:rPr>
          <w:bCs/>
          <w:sz w:val="20"/>
          <w:szCs w:val="20"/>
        </w:rPr>
        <w:t xml:space="preserve">AN1-AN3 = anaerobic </w:t>
      </w:r>
      <w:proofErr w:type="spellStart"/>
      <w:r w:rsidRPr="00356358">
        <w:rPr>
          <w:bCs/>
          <w:sz w:val="20"/>
          <w:szCs w:val="20"/>
        </w:rPr>
        <w:t>zoness</w:t>
      </w:r>
      <w:proofErr w:type="spellEnd"/>
      <w:r w:rsidRPr="00356358">
        <w:rPr>
          <w:bCs/>
          <w:sz w:val="20"/>
          <w:szCs w:val="20"/>
        </w:rPr>
        <w:t>; AN4, AN5 = anoxic zones; O1, O2 = aerobic zones</w:t>
      </w:r>
    </w:p>
    <w:sectPr w:rsidR="009637D6" w:rsidSect="00110B5F">
      <w:footerReference w:type="default" r:id="rId8"/>
      <w:endnotePr>
        <w:numFmt w:val="decimal"/>
      </w:endnotePr>
      <w:pgSz w:w="11906" w:h="16838" w:code="9"/>
      <w:pgMar w:top="1440" w:right="1800" w:bottom="1440" w:left="1800" w:header="794" w:footer="907" w:gutter="0"/>
      <w:pgNumType w:start="1"/>
      <w:cols w:space="425"/>
      <w:docGrid w:type="linesAndChars" w:linePitch="391" w:charSpace="-21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851BA" w14:textId="77777777" w:rsidR="00664BCD" w:rsidRDefault="00664BCD">
      <w:r>
        <w:separator/>
      </w:r>
    </w:p>
  </w:endnote>
  <w:endnote w:type="continuationSeparator" w:id="0">
    <w:p w14:paraId="48B03A8A" w14:textId="77777777" w:rsidR="00664BCD" w:rsidRDefault="00664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Whitney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AD46C" w14:textId="20F5A3EE" w:rsidR="004D7273" w:rsidRDefault="004D7273">
    <w:pPr>
      <w:pStyle w:val="aa"/>
      <w:spacing w:before="120"/>
      <w:jc w:val="center"/>
    </w:pPr>
  </w:p>
  <w:p w14:paraId="6F642ECA" w14:textId="77777777" w:rsidR="004D7273" w:rsidRDefault="004D7273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6D9C4" w14:textId="77777777" w:rsidR="00664BCD" w:rsidRDefault="00664BCD">
      <w:r>
        <w:separator/>
      </w:r>
    </w:p>
  </w:footnote>
  <w:footnote w:type="continuationSeparator" w:id="0">
    <w:p w14:paraId="6530A89F" w14:textId="77777777" w:rsidR="00664BCD" w:rsidRDefault="00664B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C258F"/>
    <w:multiLevelType w:val="hybridMultilevel"/>
    <w:tmpl w:val="DF5EA9BA"/>
    <w:lvl w:ilvl="0" w:tplc="AF76F59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14AC3881"/>
    <w:multiLevelType w:val="hybridMultilevel"/>
    <w:tmpl w:val="78EC958E"/>
    <w:lvl w:ilvl="0" w:tplc="A0D44E04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</w:lvl>
    <w:lvl w:ilvl="1" w:tplc="9EB64B94">
      <w:start w:val="23"/>
      <w:numFmt w:val="decimal"/>
      <w:lvlText w:val="[%2]"/>
      <w:lvlJc w:val="left"/>
      <w:pPr>
        <w:tabs>
          <w:tab w:val="num" w:pos="-3"/>
        </w:tabs>
        <w:ind w:left="36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780"/>
        </w:tabs>
        <w:ind w:left="78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00"/>
        </w:tabs>
        <w:ind w:left="120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1620"/>
        </w:tabs>
        <w:ind w:left="162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040"/>
        </w:tabs>
        <w:ind w:left="204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460"/>
        </w:tabs>
        <w:ind w:left="246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2880"/>
        </w:tabs>
        <w:ind w:left="288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300"/>
        </w:tabs>
        <w:ind w:left="3300" w:hanging="420"/>
      </w:pPr>
    </w:lvl>
  </w:abstractNum>
  <w:abstractNum w:abstractNumId="2" w15:restartNumberingAfterBreak="0">
    <w:nsid w:val="2CC545EA"/>
    <w:multiLevelType w:val="hybridMultilevel"/>
    <w:tmpl w:val="9C16697A"/>
    <w:lvl w:ilvl="0" w:tplc="D9CAB800">
      <w:start w:val="1"/>
      <w:numFmt w:val="decimal"/>
      <w:lvlText w:val="[%1]"/>
      <w:lvlJc w:val="left"/>
      <w:pPr>
        <w:tabs>
          <w:tab w:val="num" w:pos="855"/>
        </w:tabs>
        <w:ind w:left="855" w:hanging="420"/>
      </w:pPr>
      <w:rPr>
        <w:b w:val="0"/>
      </w:rPr>
    </w:lvl>
    <w:lvl w:ilvl="1" w:tplc="04090019">
      <w:start w:val="1"/>
      <w:numFmt w:val="lowerLetter"/>
      <w:lvlText w:val="%2)"/>
      <w:lvlJc w:val="left"/>
      <w:pPr>
        <w:tabs>
          <w:tab w:val="num" w:pos="1155"/>
        </w:tabs>
        <w:ind w:left="1155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575"/>
        </w:tabs>
        <w:ind w:left="157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415"/>
        </w:tabs>
        <w:ind w:left="2415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835"/>
        </w:tabs>
        <w:ind w:left="2835" w:hanging="420"/>
      </w:pPr>
    </w:lvl>
    <w:lvl w:ilvl="6" w:tplc="0409000F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675"/>
        </w:tabs>
        <w:ind w:left="3675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4095"/>
        </w:tabs>
        <w:ind w:left="4095" w:hanging="420"/>
      </w:pPr>
    </w:lvl>
  </w:abstractNum>
  <w:abstractNum w:abstractNumId="3" w15:restartNumberingAfterBreak="0">
    <w:nsid w:val="2CCF3D4E"/>
    <w:multiLevelType w:val="hybridMultilevel"/>
    <w:tmpl w:val="D9DC56A0"/>
    <w:lvl w:ilvl="0" w:tplc="0E02C478">
      <w:start w:val="1"/>
      <w:numFmt w:val="decimal"/>
      <w:pStyle w:val="Char"/>
      <w:lvlText w:val="（%1）"/>
      <w:lvlJc w:val="left"/>
      <w:pPr>
        <w:tabs>
          <w:tab w:val="num" w:pos="720"/>
        </w:tabs>
        <w:ind w:left="720" w:hanging="7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2F7B453F"/>
    <w:multiLevelType w:val="hybridMultilevel"/>
    <w:tmpl w:val="94723CE4"/>
    <w:lvl w:ilvl="0" w:tplc="42D69190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4A7AB3"/>
    <w:multiLevelType w:val="hybridMultilevel"/>
    <w:tmpl w:val="579426F0"/>
    <w:lvl w:ilvl="0" w:tplc="0C9643BC">
      <w:start w:val="1"/>
      <w:numFmt w:val="decimal"/>
      <w:lvlText w:val="[%1]"/>
      <w:lvlJc w:val="left"/>
      <w:pPr>
        <w:tabs>
          <w:tab w:val="num" w:pos="537"/>
        </w:tabs>
        <w:ind w:left="900" w:hanging="420"/>
      </w:pPr>
      <w:rPr>
        <w:b w:val="0"/>
      </w:rPr>
    </w:lvl>
    <w:lvl w:ilvl="1" w:tplc="67720B10">
      <w:start w:val="1"/>
      <w:numFmt w:val="decimal"/>
      <w:lvlText w:val="[%2]"/>
      <w:lvlJc w:val="left"/>
      <w:pPr>
        <w:tabs>
          <w:tab w:val="num" w:pos="57"/>
        </w:tabs>
        <w:ind w:left="42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3FAC75A6"/>
    <w:multiLevelType w:val="hybridMultilevel"/>
    <w:tmpl w:val="88967EA4"/>
    <w:lvl w:ilvl="0" w:tplc="61E034F2">
      <w:start w:val="1"/>
      <w:numFmt w:val="low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F5F0623"/>
    <w:multiLevelType w:val="multilevel"/>
    <w:tmpl w:val="30883110"/>
    <w:lvl w:ilvl="0">
      <w:start w:val="1"/>
      <w:numFmt w:val="decimal"/>
      <w:pStyle w:val="1"/>
      <w:suff w:val="space"/>
      <w:lvlText w:val="%1"/>
      <w:lvlJc w:val="left"/>
      <w:pPr>
        <w:ind w:left="432" w:hanging="432"/>
      </w:pPr>
      <w:rPr>
        <w:rFonts w:ascii="Arial" w:hAnsi="Arial" w:cs="Arial"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  <w:rPr>
        <w:rFonts w:ascii="Arial" w:hAnsi="Arial" w:cs="Arial"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864" w:hanging="864"/>
      </w:pPr>
      <w:rPr>
        <w:rFonts w:ascii="Arial" w:hAnsi="Arial" w:cs="Arial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8" w15:restartNumberingAfterBreak="0">
    <w:nsid w:val="63224F21"/>
    <w:multiLevelType w:val="hybridMultilevel"/>
    <w:tmpl w:val="FD0A2168"/>
    <w:lvl w:ilvl="0" w:tplc="6FE08356">
      <w:start w:val="1"/>
      <w:numFmt w:val="decimal"/>
      <w:pStyle w:val="a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902F90"/>
    <w:multiLevelType w:val="hybridMultilevel"/>
    <w:tmpl w:val="314CA7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2365758"/>
    <w:multiLevelType w:val="hybridMultilevel"/>
    <w:tmpl w:val="24A642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2"/>
  </w:num>
  <w:num w:numId="5">
    <w:abstractNumId w:val="5"/>
  </w:num>
  <w:num w:numId="6">
    <w:abstractNumId w:val="1"/>
  </w:num>
  <w:num w:numId="7">
    <w:abstractNumId w:val="4"/>
  </w:num>
  <w:num w:numId="8">
    <w:abstractNumId w:val="9"/>
  </w:num>
  <w:num w:numId="9">
    <w:abstractNumId w:val="6"/>
  </w:num>
  <w:num w:numId="10">
    <w:abstractNumId w:val="10"/>
  </w:num>
  <w:num w:numId="11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78"/>
  <w:drawingGridHorizontalSpacing w:val="115"/>
  <w:drawingGridVerticalSpacing w:val="391"/>
  <w:displayHorizont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sphe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f5v0dqxtwr2efedovfxvtwze90wpz9es5&quot;&gt;My EndNote Library&lt;record-ids&gt;&lt;item&gt;711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7&lt;/item&gt;&lt;item&gt;728&lt;/item&gt;&lt;item&gt;729&lt;/item&gt;&lt;item&gt;986&lt;/item&gt;&lt;item&gt;989&lt;/item&gt;&lt;item&gt;996&lt;/item&gt;&lt;item&gt;997&lt;/item&gt;&lt;item&gt;998&lt;/item&gt;&lt;item&gt;999&lt;/item&gt;&lt;item&gt;1000&lt;/item&gt;&lt;item&gt;1001&lt;/item&gt;&lt;item&gt;1002&lt;/item&gt;&lt;item&gt;1005&lt;/item&gt;&lt;item&gt;1017&lt;/item&gt;&lt;/record-ids&gt;&lt;/item&gt;&lt;/Libraries&gt;"/>
  </w:docVars>
  <w:rsids>
    <w:rsidRoot w:val="00047656"/>
    <w:rsid w:val="00001824"/>
    <w:rsid w:val="00002A9A"/>
    <w:rsid w:val="00006488"/>
    <w:rsid w:val="00006D9A"/>
    <w:rsid w:val="00007DC4"/>
    <w:rsid w:val="00007E3C"/>
    <w:rsid w:val="00013B08"/>
    <w:rsid w:val="000159A5"/>
    <w:rsid w:val="00017D38"/>
    <w:rsid w:val="00021776"/>
    <w:rsid w:val="00023946"/>
    <w:rsid w:val="00024649"/>
    <w:rsid w:val="00025A84"/>
    <w:rsid w:val="000277A8"/>
    <w:rsid w:val="00030C7E"/>
    <w:rsid w:val="000312F4"/>
    <w:rsid w:val="00032347"/>
    <w:rsid w:val="000329C5"/>
    <w:rsid w:val="00033B44"/>
    <w:rsid w:val="00035296"/>
    <w:rsid w:val="000357A6"/>
    <w:rsid w:val="000371C0"/>
    <w:rsid w:val="000409FB"/>
    <w:rsid w:val="00042646"/>
    <w:rsid w:val="0004546F"/>
    <w:rsid w:val="000462DC"/>
    <w:rsid w:val="00047656"/>
    <w:rsid w:val="0005002A"/>
    <w:rsid w:val="000515F7"/>
    <w:rsid w:val="00056647"/>
    <w:rsid w:val="00056BED"/>
    <w:rsid w:val="00063595"/>
    <w:rsid w:val="0006599C"/>
    <w:rsid w:val="00071B27"/>
    <w:rsid w:val="00073F18"/>
    <w:rsid w:val="000746C4"/>
    <w:rsid w:val="00077AC9"/>
    <w:rsid w:val="00080433"/>
    <w:rsid w:val="00080C8A"/>
    <w:rsid w:val="00082DC0"/>
    <w:rsid w:val="00084214"/>
    <w:rsid w:val="00084B9E"/>
    <w:rsid w:val="00085509"/>
    <w:rsid w:val="00085807"/>
    <w:rsid w:val="0008694B"/>
    <w:rsid w:val="000869B7"/>
    <w:rsid w:val="00087132"/>
    <w:rsid w:val="00087F8F"/>
    <w:rsid w:val="000907DF"/>
    <w:rsid w:val="000918B4"/>
    <w:rsid w:val="000A03A3"/>
    <w:rsid w:val="000A17AD"/>
    <w:rsid w:val="000A328B"/>
    <w:rsid w:val="000A33AA"/>
    <w:rsid w:val="000A48F6"/>
    <w:rsid w:val="000A5427"/>
    <w:rsid w:val="000A6837"/>
    <w:rsid w:val="000A68A5"/>
    <w:rsid w:val="000B0049"/>
    <w:rsid w:val="000B034F"/>
    <w:rsid w:val="000B1CC4"/>
    <w:rsid w:val="000B7002"/>
    <w:rsid w:val="000C179C"/>
    <w:rsid w:val="000C1AF2"/>
    <w:rsid w:val="000C215A"/>
    <w:rsid w:val="000C3BC5"/>
    <w:rsid w:val="000C57AD"/>
    <w:rsid w:val="000C657D"/>
    <w:rsid w:val="000C6711"/>
    <w:rsid w:val="000C769C"/>
    <w:rsid w:val="000C78A2"/>
    <w:rsid w:val="000D3568"/>
    <w:rsid w:val="000D69C1"/>
    <w:rsid w:val="000D6EF3"/>
    <w:rsid w:val="000D7023"/>
    <w:rsid w:val="000E46FB"/>
    <w:rsid w:val="000E508F"/>
    <w:rsid w:val="000F08F1"/>
    <w:rsid w:val="000F09AC"/>
    <w:rsid w:val="000F4E4C"/>
    <w:rsid w:val="000F4EFD"/>
    <w:rsid w:val="000F4F0B"/>
    <w:rsid w:val="000F5DBB"/>
    <w:rsid w:val="000F6554"/>
    <w:rsid w:val="000F779D"/>
    <w:rsid w:val="00100734"/>
    <w:rsid w:val="00101AA0"/>
    <w:rsid w:val="00103345"/>
    <w:rsid w:val="001051E4"/>
    <w:rsid w:val="00105BB9"/>
    <w:rsid w:val="001074E2"/>
    <w:rsid w:val="00110B5F"/>
    <w:rsid w:val="001117A7"/>
    <w:rsid w:val="001120BD"/>
    <w:rsid w:val="00112B28"/>
    <w:rsid w:val="00113BDB"/>
    <w:rsid w:val="001142C7"/>
    <w:rsid w:val="001147C9"/>
    <w:rsid w:val="001149E1"/>
    <w:rsid w:val="00115CC9"/>
    <w:rsid w:val="00116DA1"/>
    <w:rsid w:val="001173B5"/>
    <w:rsid w:val="0012109C"/>
    <w:rsid w:val="0012158B"/>
    <w:rsid w:val="00121765"/>
    <w:rsid w:val="00122D8A"/>
    <w:rsid w:val="00126310"/>
    <w:rsid w:val="00127825"/>
    <w:rsid w:val="00131DA6"/>
    <w:rsid w:val="00134AC6"/>
    <w:rsid w:val="00134E0F"/>
    <w:rsid w:val="00134E85"/>
    <w:rsid w:val="00137B40"/>
    <w:rsid w:val="0014044A"/>
    <w:rsid w:val="00142ACC"/>
    <w:rsid w:val="00143661"/>
    <w:rsid w:val="001443B1"/>
    <w:rsid w:val="001447A9"/>
    <w:rsid w:val="00147849"/>
    <w:rsid w:val="00151437"/>
    <w:rsid w:val="00153875"/>
    <w:rsid w:val="00153ECA"/>
    <w:rsid w:val="001543BF"/>
    <w:rsid w:val="001551AB"/>
    <w:rsid w:val="001565EE"/>
    <w:rsid w:val="00161083"/>
    <w:rsid w:val="001636D3"/>
    <w:rsid w:val="00163BEC"/>
    <w:rsid w:val="001675E5"/>
    <w:rsid w:val="001703FB"/>
    <w:rsid w:val="001709D0"/>
    <w:rsid w:val="001711A5"/>
    <w:rsid w:val="001711D3"/>
    <w:rsid w:val="00173821"/>
    <w:rsid w:val="00173A38"/>
    <w:rsid w:val="00176E82"/>
    <w:rsid w:val="00180947"/>
    <w:rsid w:val="00180A8F"/>
    <w:rsid w:val="001816E3"/>
    <w:rsid w:val="00184276"/>
    <w:rsid w:val="00185F25"/>
    <w:rsid w:val="00186D9E"/>
    <w:rsid w:val="0019052D"/>
    <w:rsid w:val="00190F7C"/>
    <w:rsid w:val="001A3700"/>
    <w:rsid w:val="001A55F4"/>
    <w:rsid w:val="001A6874"/>
    <w:rsid w:val="001A6AE0"/>
    <w:rsid w:val="001B06ED"/>
    <w:rsid w:val="001B3496"/>
    <w:rsid w:val="001B37A9"/>
    <w:rsid w:val="001B53B8"/>
    <w:rsid w:val="001B554E"/>
    <w:rsid w:val="001B6355"/>
    <w:rsid w:val="001B7590"/>
    <w:rsid w:val="001C1EA0"/>
    <w:rsid w:val="001C3F40"/>
    <w:rsid w:val="001C4DEC"/>
    <w:rsid w:val="001C701C"/>
    <w:rsid w:val="001D0E55"/>
    <w:rsid w:val="001D0FE7"/>
    <w:rsid w:val="001D3947"/>
    <w:rsid w:val="001D65FE"/>
    <w:rsid w:val="001E0EC5"/>
    <w:rsid w:val="001E165C"/>
    <w:rsid w:val="001E1921"/>
    <w:rsid w:val="001E1990"/>
    <w:rsid w:val="001E2EE8"/>
    <w:rsid w:val="001E6C48"/>
    <w:rsid w:val="001E70FA"/>
    <w:rsid w:val="001F07B4"/>
    <w:rsid w:val="001F7368"/>
    <w:rsid w:val="00202B67"/>
    <w:rsid w:val="002039DC"/>
    <w:rsid w:val="00203D07"/>
    <w:rsid w:val="00206165"/>
    <w:rsid w:val="00211EBF"/>
    <w:rsid w:val="0021512B"/>
    <w:rsid w:val="00222708"/>
    <w:rsid w:val="0022354F"/>
    <w:rsid w:val="002235EC"/>
    <w:rsid w:val="002250BA"/>
    <w:rsid w:val="0022533C"/>
    <w:rsid w:val="00226ABF"/>
    <w:rsid w:val="00230C6B"/>
    <w:rsid w:val="00232107"/>
    <w:rsid w:val="0023297D"/>
    <w:rsid w:val="002334D5"/>
    <w:rsid w:val="00233C8F"/>
    <w:rsid w:val="0024108C"/>
    <w:rsid w:val="00242D03"/>
    <w:rsid w:val="002445D7"/>
    <w:rsid w:val="0024559F"/>
    <w:rsid w:val="00246D5B"/>
    <w:rsid w:val="00250A22"/>
    <w:rsid w:val="00253B2D"/>
    <w:rsid w:val="0025423D"/>
    <w:rsid w:val="0025495B"/>
    <w:rsid w:val="00254AC7"/>
    <w:rsid w:val="00256DDE"/>
    <w:rsid w:val="0026046E"/>
    <w:rsid w:val="00260C77"/>
    <w:rsid w:val="00263362"/>
    <w:rsid w:val="00264F35"/>
    <w:rsid w:val="00266826"/>
    <w:rsid w:val="00267F65"/>
    <w:rsid w:val="0027098D"/>
    <w:rsid w:val="00272273"/>
    <w:rsid w:val="00275891"/>
    <w:rsid w:val="0027607A"/>
    <w:rsid w:val="00277F13"/>
    <w:rsid w:val="00280BA3"/>
    <w:rsid w:val="00283505"/>
    <w:rsid w:val="00283D61"/>
    <w:rsid w:val="002854AA"/>
    <w:rsid w:val="00285A1B"/>
    <w:rsid w:val="002869F0"/>
    <w:rsid w:val="0028703A"/>
    <w:rsid w:val="002911AE"/>
    <w:rsid w:val="00293C59"/>
    <w:rsid w:val="00294964"/>
    <w:rsid w:val="00295CB9"/>
    <w:rsid w:val="00295E8C"/>
    <w:rsid w:val="00296832"/>
    <w:rsid w:val="002A3A4F"/>
    <w:rsid w:val="002A48F5"/>
    <w:rsid w:val="002A53A5"/>
    <w:rsid w:val="002B2B24"/>
    <w:rsid w:val="002B329C"/>
    <w:rsid w:val="002B532F"/>
    <w:rsid w:val="002C0E0A"/>
    <w:rsid w:val="002C1DA2"/>
    <w:rsid w:val="002C2DCD"/>
    <w:rsid w:val="002C4623"/>
    <w:rsid w:val="002C4976"/>
    <w:rsid w:val="002C577A"/>
    <w:rsid w:val="002C672D"/>
    <w:rsid w:val="002C6C7D"/>
    <w:rsid w:val="002C6CDE"/>
    <w:rsid w:val="002C7153"/>
    <w:rsid w:val="002C7451"/>
    <w:rsid w:val="002C7EC1"/>
    <w:rsid w:val="002D07F8"/>
    <w:rsid w:val="002D0C6D"/>
    <w:rsid w:val="002D266D"/>
    <w:rsid w:val="002D26B6"/>
    <w:rsid w:val="002D42E5"/>
    <w:rsid w:val="002D6C7B"/>
    <w:rsid w:val="002E0338"/>
    <w:rsid w:val="002E0351"/>
    <w:rsid w:val="002E03FF"/>
    <w:rsid w:val="002E3D5B"/>
    <w:rsid w:val="002F0AFC"/>
    <w:rsid w:val="002F1187"/>
    <w:rsid w:val="002F1D6F"/>
    <w:rsid w:val="002F3CD3"/>
    <w:rsid w:val="002F3CF6"/>
    <w:rsid w:val="002F55F4"/>
    <w:rsid w:val="00301351"/>
    <w:rsid w:val="003034F5"/>
    <w:rsid w:val="00304094"/>
    <w:rsid w:val="00307077"/>
    <w:rsid w:val="00312BCA"/>
    <w:rsid w:val="0031457B"/>
    <w:rsid w:val="00314970"/>
    <w:rsid w:val="00321DA0"/>
    <w:rsid w:val="00323918"/>
    <w:rsid w:val="003243D5"/>
    <w:rsid w:val="003258C5"/>
    <w:rsid w:val="00325A59"/>
    <w:rsid w:val="00325A72"/>
    <w:rsid w:val="0032682A"/>
    <w:rsid w:val="00331641"/>
    <w:rsid w:val="003328CD"/>
    <w:rsid w:val="00332951"/>
    <w:rsid w:val="00332D47"/>
    <w:rsid w:val="00332E22"/>
    <w:rsid w:val="00332E6B"/>
    <w:rsid w:val="00334289"/>
    <w:rsid w:val="0033525A"/>
    <w:rsid w:val="00335F23"/>
    <w:rsid w:val="00336339"/>
    <w:rsid w:val="003374BA"/>
    <w:rsid w:val="00341E61"/>
    <w:rsid w:val="003424F6"/>
    <w:rsid w:val="0034299F"/>
    <w:rsid w:val="0035009A"/>
    <w:rsid w:val="00351B35"/>
    <w:rsid w:val="003520B1"/>
    <w:rsid w:val="003538E0"/>
    <w:rsid w:val="0035408B"/>
    <w:rsid w:val="00361E48"/>
    <w:rsid w:val="003647B8"/>
    <w:rsid w:val="00370AEB"/>
    <w:rsid w:val="00371F97"/>
    <w:rsid w:val="0037313A"/>
    <w:rsid w:val="00373A22"/>
    <w:rsid w:val="00373DF8"/>
    <w:rsid w:val="00374BF9"/>
    <w:rsid w:val="00374D58"/>
    <w:rsid w:val="003861B8"/>
    <w:rsid w:val="0039255B"/>
    <w:rsid w:val="00392719"/>
    <w:rsid w:val="003945B0"/>
    <w:rsid w:val="0039618D"/>
    <w:rsid w:val="003978F7"/>
    <w:rsid w:val="003A0425"/>
    <w:rsid w:val="003A4E2C"/>
    <w:rsid w:val="003A50D1"/>
    <w:rsid w:val="003A67A0"/>
    <w:rsid w:val="003B16B6"/>
    <w:rsid w:val="003B1C55"/>
    <w:rsid w:val="003B75C1"/>
    <w:rsid w:val="003B7730"/>
    <w:rsid w:val="003C0165"/>
    <w:rsid w:val="003C1195"/>
    <w:rsid w:val="003C2A91"/>
    <w:rsid w:val="003C59CA"/>
    <w:rsid w:val="003C747E"/>
    <w:rsid w:val="003D004E"/>
    <w:rsid w:val="003D19D5"/>
    <w:rsid w:val="003D24C3"/>
    <w:rsid w:val="003D3522"/>
    <w:rsid w:val="003D4FDC"/>
    <w:rsid w:val="003D5586"/>
    <w:rsid w:val="003E0338"/>
    <w:rsid w:val="003E0A59"/>
    <w:rsid w:val="003E1697"/>
    <w:rsid w:val="003E2B06"/>
    <w:rsid w:val="003E3DC6"/>
    <w:rsid w:val="003E50F5"/>
    <w:rsid w:val="003F1A17"/>
    <w:rsid w:val="003F6A0C"/>
    <w:rsid w:val="003F7DA9"/>
    <w:rsid w:val="00402059"/>
    <w:rsid w:val="0040229A"/>
    <w:rsid w:val="00403352"/>
    <w:rsid w:val="00404236"/>
    <w:rsid w:val="0040545A"/>
    <w:rsid w:val="004054F2"/>
    <w:rsid w:val="004055C3"/>
    <w:rsid w:val="0041083A"/>
    <w:rsid w:val="0041149F"/>
    <w:rsid w:val="00413576"/>
    <w:rsid w:val="004155D3"/>
    <w:rsid w:val="004174E4"/>
    <w:rsid w:val="00424FF3"/>
    <w:rsid w:val="00425C8F"/>
    <w:rsid w:val="00430EA0"/>
    <w:rsid w:val="004330D4"/>
    <w:rsid w:val="00436313"/>
    <w:rsid w:val="004459EC"/>
    <w:rsid w:val="00453DDA"/>
    <w:rsid w:val="00453E75"/>
    <w:rsid w:val="00454E6D"/>
    <w:rsid w:val="0045735C"/>
    <w:rsid w:val="00461C13"/>
    <w:rsid w:val="00461F61"/>
    <w:rsid w:val="0046366D"/>
    <w:rsid w:val="004639B1"/>
    <w:rsid w:val="00463C44"/>
    <w:rsid w:val="0046400E"/>
    <w:rsid w:val="0046629B"/>
    <w:rsid w:val="004702E2"/>
    <w:rsid w:val="00474D5E"/>
    <w:rsid w:val="004758BD"/>
    <w:rsid w:val="0047779C"/>
    <w:rsid w:val="0048125F"/>
    <w:rsid w:val="00482319"/>
    <w:rsid w:val="0048349D"/>
    <w:rsid w:val="00483A38"/>
    <w:rsid w:val="00483F5C"/>
    <w:rsid w:val="004857EA"/>
    <w:rsid w:val="00485A3B"/>
    <w:rsid w:val="00490AE8"/>
    <w:rsid w:val="00490D01"/>
    <w:rsid w:val="00491BC6"/>
    <w:rsid w:val="004932BD"/>
    <w:rsid w:val="00494835"/>
    <w:rsid w:val="00494C1E"/>
    <w:rsid w:val="004970EF"/>
    <w:rsid w:val="0049717C"/>
    <w:rsid w:val="004A39D9"/>
    <w:rsid w:val="004A50CC"/>
    <w:rsid w:val="004A6D7F"/>
    <w:rsid w:val="004B32A4"/>
    <w:rsid w:val="004B463B"/>
    <w:rsid w:val="004B51CC"/>
    <w:rsid w:val="004B5A7F"/>
    <w:rsid w:val="004B5FEA"/>
    <w:rsid w:val="004B7B2D"/>
    <w:rsid w:val="004B7E3D"/>
    <w:rsid w:val="004C06D8"/>
    <w:rsid w:val="004C0C19"/>
    <w:rsid w:val="004C47C5"/>
    <w:rsid w:val="004C5865"/>
    <w:rsid w:val="004C70C9"/>
    <w:rsid w:val="004D0954"/>
    <w:rsid w:val="004D1AA0"/>
    <w:rsid w:val="004D219A"/>
    <w:rsid w:val="004D2D83"/>
    <w:rsid w:val="004D68C8"/>
    <w:rsid w:val="004D7273"/>
    <w:rsid w:val="004D7B54"/>
    <w:rsid w:val="004E280E"/>
    <w:rsid w:val="004E2C25"/>
    <w:rsid w:val="004E2D89"/>
    <w:rsid w:val="004E2DFA"/>
    <w:rsid w:val="004E61A3"/>
    <w:rsid w:val="004E7E15"/>
    <w:rsid w:val="004F1E40"/>
    <w:rsid w:val="005004C8"/>
    <w:rsid w:val="00501735"/>
    <w:rsid w:val="00502AAD"/>
    <w:rsid w:val="005033C0"/>
    <w:rsid w:val="00504B5C"/>
    <w:rsid w:val="00505F2B"/>
    <w:rsid w:val="005063B0"/>
    <w:rsid w:val="0050658D"/>
    <w:rsid w:val="00510F36"/>
    <w:rsid w:val="00511920"/>
    <w:rsid w:val="00523068"/>
    <w:rsid w:val="00523D74"/>
    <w:rsid w:val="0052665E"/>
    <w:rsid w:val="00530949"/>
    <w:rsid w:val="00531E2A"/>
    <w:rsid w:val="00532CBA"/>
    <w:rsid w:val="005334CA"/>
    <w:rsid w:val="005352B8"/>
    <w:rsid w:val="0053794D"/>
    <w:rsid w:val="00537CCF"/>
    <w:rsid w:val="005411EE"/>
    <w:rsid w:val="00541BAE"/>
    <w:rsid w:val="005428FC"/>
    <w:rsid w:val="00544206"/>
    <w:rsid w:val="00544595"/>
    <w:rsid w:val="00544877"/>
    <w:rsid w:val="00545072"/>
    <w:rsid w:val="00545B17"/>
    <w:rsid w:val="005475B7"/>
    <w:rsid w:val="00550FE3"/>
    <w:rsid w:val="0055139D"/>
    <w:rsid w:val="005524CF"/>
    <w:rsid w:val="00553586"/>
    <w:rsid w:val="00554795"/>
    <w:rsid w:val="00560BFA"/>
    <w:rsid w:val="00561E32"/>
    <w:rsid w:val="00562FF1"/>
    <w:rsid w:val="005631D0"/>
    <w:rsid w:val="00564BC0"/>
    <w:rsid w:val="005660E7"/>
    <w:rsid w:val="005664A6"/>
    <w:rsid w:val="00566742"/>
    <w:rsid w:val="005707D7"/>
    <w:rsid w:val="00570DAA"/>
    <w:rsid w:val="00572AE9"/>
    <w:rsid w:val="00573611"/>
    <w:rsid w:val="00573C27"/>
    <w:rsid w:val="0057506C"/>
    <w:rsid w:val="005779BD"/>
    <w:rsid w:val="005805E5"/>
    <w:rsid w:val="005809BC"/>
    <w:rsid w:val="00580B75"/>
    <w:rsid w:val="005841FC"/>
    <w:rsid w:val="005871F0"/>
    <w:rsid w:val="00593D09"/>
    <w:rsid w:val="0059436E"/>
    <w:rsid w:val="00595E9F"/>
    <w:rsid w:val="00596B03"/>
    <w:rsid w:val="005A35A8"/>
    <w:rsid w:val="005A54F4"/>
    <w:rsid w:val="005A563B"/>
    <w:rsid w:val="005A725F"/>
    <w:rsid w:val="005A75BD"/>
    <w:rsid w:val="005A7835"/>
    <w:rsid w:val="005A78E7"/>
    <w:rsid w:val="005B1250"/>
    <w:rsid w:val="005B2ED3"/>
    <w:rsid w:val="005B4384"/>
    <w:rsid w:val="005C0BA5"/>
    <w:rsid w:val="005C4B0A"/>
    <w:rsid w:val="005C4D38"/>
    <w:rsid w:val="005C5BE2"/>
    <w:rsid w:val="005D26B6"/>
    <w:rsid w:val="005D48E1"/>
    <w:rsid w:val="005D6EEE"/>
    <w:rsid w:val="005E05F8"/>
    <w:rsid w:val="005E359D"/>
    <w:rsid w:val="005E3CE7"/>
    <w:rsid w:val="005E4A5B"/>
    <w:rsid w:val="005E51A1"/>
    <w:rsid w:val="005E65CC"/>
    <w:rsid w:val="005E7015"/>
    <w:rsid w:val="005E723B"/>
    <w:rsid w:val="005F1839"/>
    <w:rsid w:val="005F1DC4"/>
    <w:rsid w:val="005F2C82"/>
    <w:rsid w:val="005F2FD6"/>
    <w:rsid w:val="005F5039"/>
    <w:rsid w:val="00600E2B"/>
    <w:rsid w:val="00602549"/>
    <w:rsid w:val="0060287B"/>
    <w:rsid w:val="00604EB4"/>
    <w:rsid w:val="00605A44"/>
    <w:rsid w:val="00605B30"/>
    <w:rsid w:val="006069A8"/>
    <w:rsid w:val="00607AE1"/>
    <w:rsid w:val="00610058"/>
    <w:rsid w:val="0061380D"/>
    <w:rsid w:val="00614986"/>
    <w:rsid w:val="0061579B"/>
    <w:rsid w:val="00615DB7"/>
    <w:rsid w:val="00620A49"/>
    <w:rsid w:val="00620C35"/>
    <w:rsid w:val="006212FA"/>
    <w:rsid w:val="00621D12"/>
    <w:rsid w:val="00621ED7"/>
    <w:rsid w:val="00622080"/>
    <w:rsid w:val="00623390"/>
    <w:rsid w:val="0062443F"/>
    <w:rsid w:val="006247B3"/>
    <w:rsid w:val="00625001"/>
    <w:rsid w:val="00625238"/>
    <w:rsid w:val="00625C2A"/>
    <w:rsid w:val="0062618E"/>
    <w:rsid w:val="006305CF"/>
    <w:rsid w:val="0063133A"/>
    <w:rsid w:val="006345F5"/>
    <w:rsid w:val="006348DD"/>
    <w:rsid w:val="006403B0"/>
    <w:rsid w:val="00640420"/>
    <w:rsid w:val="006412C0"/>
    <w:rsid w:val="00642A3A"/>
    <w:rsid w:val="00642BFF"/>
    <w:rsid w:val="0064358C"/>
    <w:rsid w:val="006442B7"/>
    <w:rsid w:val="00651423"/>
    <w:rsid w:val="00653A77"/>
    <w:rsid w:val="00654087"/>
    <w:rsid w:val="00654CD8"/>
    <w:rsid w:val="0065537D"/>
    <w:rsid w:val="0065559F"/>
    <w:rsid w:val="00656905"/>
    <w:rsid w:val="00662A53"/>
    <w:rsid w:val="00662F08"/>
    <w:rsid w:val="006633A9"/>
    <w:rsid w:val="00664024"/>
    <w:rsid w:val="00664BCD"/>
    <w:rsid w:val="0066690E"/>
    <w:rsid w:val="00666B57"/>
    <w:rsid w:val="006673B6"/>
    <w:rsid w:val="00670027"/>
    <w:rsid w:val="00672DEA"/>
    <w:rsid w:val="00674C56"/>
    <w:rsid w:val="00676177"/>
    <w:rsid w:val="006802CB"/>
    <w:rsid w:val="00680FFF"/>
    <w:rsid w:val="00681428"/>
    <w:rsid w:val="00682022"/>
    <w:rsid w:val="0068209D"/>
    <w:rsid w:val="006820B9"/>
    <w:rsid w:val="006833A5"/>
    <w:rsid w:val="00685E14"/>
    <w:rsid w:val="006908F6"/>
    <w:rsid w:val="0069096B"/>
    <w:rsid w:val="00691D7D"/>
    <w:rsid w:val="00692528"/>
    <w:rsid w:val="00694815"/>
    <w:rsid w:val="00695764"/>
    <w:rsid w:val="00695EA9"/>
    <w:rsid w:val="00696893"/>
    <w:rsid w:val="006A1543"/>
    <w:rsid w:val="006A3DE7"/>
    <w:rsid w:val="006A47AB"/>
    <w:rsid w:val="006A721A"/>
    <w:rsid w:val="006B00C4"/>
    <w:rsid w:val="006B20DA"/>
    <w:rsid w:val="006B4409"/>
    <w:rsid w:val="006B7605"/>
    <w:rsid w:val="006C2D95"/>
    <w:rsid w:val="006C46EB"/>
    <w:rsid w:val="006C4ADE"/>
    <w:rsid w:val="006C62B2"/>
    <w:rsid w:val="006D27FA"/>
    <w:rsid w:val="006D41AE"/>
    <w:rsid w:val="006D4ADE"/>
    <w:rsid w:val="006D4E99"/>
    <w:rsid w:val="006D5BAF"/>
    <w:rsid w:val="006D65F6"/>
    <w:rsid w:val="006E04CD"/>
    <w:rsid w:val="006E2DF3"/>
    <w:rsid w:val="006E4455"/>
    <w:rsid w:val="006E507A"/>
    <w:rsid w:val="006E55F9"/>
    <w:rsid w:val="006F14F5"/>
    <w:rsid w:val="006F46EE"/>
    <w:rsid w:val="006F6667"/>
    <w:rsid w:val="006F71FF"/>
    <w:rsid w:val="0070106A"/>
    <w:rsid w:val="007024AF"/>
    <w:rsid w:val="007044B1"/>
    <w:rsid w:val="0070790C"/>
    <w:rsid w:val="0071132F"/>
    <w:rsid w:val="00711D85"/>
    <w:rsid w:val="00712773"/>
    <w:rsid w:val="00712B08"/>
    <w:rsid w:val="00715B65"/>
    <w:rsid w:val="00715B74"/>
    <w:rsid w:val="00717D92"/>
    <w:rsid w:val="007211F1"/>
    <w:rsid w:val="007222BA"/>
    <w:rsid w:val="007229FC"/>
    <w:rsid w:val="00726CE8"/>
    <w:rsid w:val="0072778A"/>
    <w:rsid w:val="00727907"/>
    <w:rsid w:val="007323C5"/>
    <w:rsid w:val="007324C4"/>
    <w:rsid w:val="007327FD"/>
    <w:rsid w:val="00733D16"/>
    <w:rsid w:val="00736D6D"/>
    <w:rsid w:val="00740DA5"/>
    <w:rsid w:val="00744E9D"/>
    <w:rsid w:val="0074511C"/>
    <w:rsid w:val="007477C3"/>
    <w:rsid w:val="007502E2"/>
    <w:rsid w:val="00753DF4"/>
    <w:rsid w:val="00753FF5"/>
    <w:rsid w:val="007547FB"/>
    <w:rsid w:val="0075558B"/>
    <w:rsid w:val="007559AB"/>
    <w:rsid w:val="007578C3"/>
    <w:rsid w:val="00757C70"/>
    <w:rsid w:val="00757D0D"/>
    <w:rsid w:val="00757D84"/>
    <w:rsid w:val="007608A3"/>
    <w:rsid w:val="00760E17"/>
    <w:rsid w:val="00761D2D"/>
    <w:rsid w:val="0076245E"/>
    <w:rsid w:val="007660F4"/>
    <w:rsid w:val="0076728B"/>
    <w:rsid w:val="007678E4"/>
    <w:rsid w:val="007702DF"/>
    <w:rsid w:val="0077082C"/>
    <w:rsid w:val="00771470"/>
    <w:rsid w:val="00772FA0"/>
    <w:rsid w:val="00773116"/>
    <w:rsid w:val="00773BB2"/>
    <w:rsid w:val="007744D3"/>
    <w:rsid w:val="00776AEA"/>
    <w:rsid w:val="00777E4F"/>
    <w:rsid w:val="00777F26"/>
    <w:rsid w:val="00782A55"/>
    <w:rsid w:val="007836B1"/>
    <w:rsid w:val="0078397D"/>
    <w:rsid w:val="00791AAD"/>
    <w:rsid w:val="00791D11"/>
    <w:rsid w:val="0079249D"/>
    <w:rsid w:val="00792792"/>
    <w:rsid w:val="00793711"/>
    <w:rsid w:val="007939C2"/>
    <w:rsid w:val="0079444F"/>
    <w:rsid w:val="00795070"/>
    <w:rsid w:val="0079541C"/>
    <w:rsid w:val="007A19B4"/>
    <w:rsid w:val="007A47E9"/>
    <w:rsid w:val="007A48FC"/>
    <w:rsid w:val="007A7643"/>
    <w:rsid w:val="007A76FC"/>
    <w:rsid w:val="007B02ED"/>
    <w:rsid w:val="007B0A7A"/>
    <w:rsid w:val="007B2A94"/>
    <w:rsid w:val="007B6345"/>
    <w:rsid w:val="007B7CC6"/>
    <w:rsid w:val="007C077B"/>
    <w:rsid w:val="007C0BF8"/>
    <w:rsid w:val="007C0D25"/>
    <w:rsid w:val="007C0EE6"/>
    <w:rsid w:val="007C28DE"/>
    <w:rsid w:val="007C2E5B"/>
    <w:rsid w:val="007C38F7"/>
    <w:rsid w:val="007C41C8"/>
    <w:rsid w:val="007C4446"/>
    <w:rsid w:val="007C5290"/>
    <w:rsid w:val="007C5486"/>
    <w:rsid w:val="007C554C"/>
    <w:rsid w:val="007C63A1"/>
    <w:rsid w:val="007C6C57"/>
    <w:rsid w:val="007C7043"/>
    <w:rsid w:val="007C7E90"/>
    <w:rsid w:val="007D02B4"/>
    <w:rsid w:val="007D0E25"/>
    <w:rsid w:val="007D107F"/>
    <w:rsid w:val="007D135F"/>
    <w:rsid w:val="007D32CA"/>
    <w:rsid w:val="007D4763"/>
    <w:rsid w:val="007D61DF"/>
    <w:rsid w:val="007D6E0B"/>
    <w:rsid w:val="007E15AB"/>
    <w:rsid w:val="007E16E9"/>
    <w:rsid w:val="007E1814"/>
    <w:rsid w:val="007E4B1C"/>
    <w:rsid w:val="007E5956"/>
    <w:rsid w:val="007F0951"/>
    <w:rsid w:val="007F135C"/>
    <w:rsid w:val="007F1DEA"/>
    <w:rsid w:val="007F23A9"/>
    <w:rsid w:val="007F2789"/>
    <w:rsid w:val="007F5440"/>
    <w:rsid w:val="007F6B82"/>
    <w:rsid w:val="007F7296"/>
    <w:rsid w:val="008020C0"/>
    <w:rsid w:val="00805530"/>
    <w:rsid w:val="00806245"/>
    <w:rsid w:val="00806A29"/>
    <w:rsid w:val="00807FC6"/>
    <w:rsid w:val="00810DCD"/>
    <w:rsid w:val="00811988"/>
    <w:rsid w:val="0081221C"/>
    <w:rsid w:val="008167EC"/>
    <w:rsid w:val="008169AA"/>
    <w:rsid w:val="00816F7D"/>
    <w:rsid w:val="0081707E"/>
    <w:rsid w:val="00817B7F"/>
    <w:rsid w:val="008200E0"/>
    <w:rsid w:val="00820932"/>
    <w:rsid w:val="00824461"/>
    <w:rsid w:val="00824FAE"/>
    <w:rsid w:val="008253E9"/>
    <w:rsid w:val="00825467"/>
    <w:rsid w:val="008274CA"/>
    <w:rsid w:val="00827CD5"/>
    <w:rsid w:val="00831CAD"/>
    <w:rsid w:val="008331BB"/>
    <w:rsid w:val="00833655"/>
    <w:rsid w:val="00834ED9"/>
    <w:rsid w:val="008350BD"/>
    <w:rsid w:val="00837C36"/>
    <w:rsid w:val="00840BF1"/>
    <w:rsid w:val="008411E6"/>
    <w:rsid w:val="00841D93"/>
    <w:rsid w:val="00843794"/>
    <w:rsid w:val="00845A7F"/>
    <w:rsid w:val="0084782C"/>
    <w:rsid w:val="008505C6"/>
    <w:rsid w:val="00853857"/>
    <w:rsid w:val="008554F3"/>
    <w:rsid w:val="00855DDB"/>
    <w:rsid w:val="00856573"/>
    <w:rsid w:val="00861B8C"/>
    <w:rsid w:val="00861BDE"/>
    <w:rsid w:val="00861F8E"/>
    <w:rsid w:val="008670AA"/>
    <w:rsid w:val="00873B2C"/>
    <w:rsid w:val="00873EC4"/>
    <w:rsid w:val="00874831"/>
    <w:rsid w:val="00876129"/>
    <w:rsid w:val="008806DD"/>
    <w:rsid w:val="008815F8"/>
    <w:rsid w:val="008816A9"/>
    <w:rsid w:val="0088405C"/>
    <w:rsid w:val="008846BD"/>
    <w:rsid w:val="008861F7"/>
    <w:rsid w:val="00891ED1"/>
    <w:rsid w:val="00891F38"/>
    <w:rsid w:val="00893381"/>
    <w:rsid w:val="008947AB"/>
    <w:rsid w:val="00896633"/>
    <w:rsid w:val="008A0275"/>
    <w:rsid w:val="008A0E1F"/>
    <w:rsid w:val="008A34B6"/>
    <w:rsid w:val="008A4E14"/>
    <w:rsid w:val="008A5FAD"/>
    <w:rsid w:val="008B0D15"/>
    <w:rsid w:val="008B2682"/>
    <w:rsid w:val="008B343C"/>
    <w:rsid w:val="008C0A0C"/>
    <w:rsid w:val="008C6F0F"/>
    <w:rsid w:val="008C7521"/>
    <w:rsid w:val="008D0653"/>
    <w:rsid w:val="008D0B0C"/>
    <w:rsid w:val="008D3816"/>
    <w:rsid w:val="008D5BC7"/>
    <w:rsid w:val="008D68E7"/>
    <w:rsid w:val="008E15CE"/>
    <w:rsid w:val="008E1695"/>
    <w:rsid w:val="008E2EBA"/>
    <w:rsid w:val="008E416E"/>
    <w:rsid w:val="008E4C4E"/>
    <w:rsid w:val="008E4CF0"/>
    <w:rsid w:val="008E582F"/>
    <w:rsid w:val="008E5AA8"/>
    <w:rsid w:val="008E5AC8"/>
    <w:rsid w:val="008E64F3"/>
    <w:rsid w:val="008F08C1"/>
    <w:rsid w:val="008F0DD3"/>
    <w:rsid w:val="008F29FA"/>
    <w:rsid w:val="0090047D"/>
    <w:rsid w:val="00900C6C"/>
    <w:rsid w:val="00900F7D"/>
    <w:rsid w:val="009010AB"/>
    <w:rsid w:val="00902FAA"/>
    <w:rsid w:val="009055EB"/>
    <w:rsid w:val="00905B26"/>
    <w:rsid w:val="0090797B"/>
    <w:rsid w:val="00921A35"/>
    <w:rsid w:val="00923BB7"/>
    <w:rsid w:val="00924248"/>
    <w:rsid w:val="00925EB3"/>
    <w:rsid w:val="0092702C"/>
    <w:rsid w:val="00927885"/>
    <w:rsid w:val="009314B3"/>
    <w:rsid w:val="00934290"/>
    <w:rsid w:val="009352D2"/>
    <w:rsid w:val="0093543C"/>
    <w:rsid w:val="00935BCB"/>
    <w:rsid w:val="00936157"/>
    <w:rsid w:val="0093682D"/>
    <w:rsid w:val="0093690B"/>
    <w:rsid w:val="00940145"/>
    <w:rsid w:val="0094073C"/>
    <w:rsid w:val="009407C9"/>
    <w:rsid w:val="00941145"/>
    <w:rsid w:val="00941BB0"/>
    <w:rsid w:val="00941BC8"/>
    <w:rsid w:val="009420AC"/>
    <w:rsid w:val="00942698"/>
    <w:rsid w:val="009429D8"/>
    <w:rsid w:val="009458CD"/>
    <w:rsid w:val="00946AD5"/>
    <w:rsid w:val="009505D4"/>
    <w:rsid w:val="00950FDE"/>
    <w:rsid w:val="0095200A"/>
    <w:rsid w:val="00953FEA"/>
    <w:rsid w:val="00955C1D"/>
    <w:rsid w:val="00960E3E"/>
    <w:rsid w:val="009610B9"/>
    <w:rsid w:val="00962C51"/>
    <w:rsid w:val="009637D6"/>
    <w:rsid w:val="00963A5D"/>
    <w:rsid w:val="00965C21"/>
    <w:rsid w:val="00966366"/>
    <w:rsid w:val="00966467"/>
    <w:rsid w:val="00967DD7"/>
    <w:rsid w:val="0097489D"/>
    <w:rsid w:val="00975456"/>
    <w:rsid w:val="009769CA"/>
    <w:rsid w:val="00977336"/>
    <w:rsid w:val="00982717"/>
    <w:rsid w:val="009833AC"/>
    <w:rsid w:val="00984E3C"/>
    <w:rsid w:val="009877F7"/>
    <w:rsid w:val="00987BAB"/>
    <w:rsid w:val="00992695"/>
    <w:rsid w:val="00993091"/>
    <w:rsid w:val="009942FD"/>
    <w:rsid w:val="009950F6"/>
    <w:rsid w:val="00995735"/>
    <w:rsid w:val="009959A8"/>
    <w:rsid w:val="00995E96"/>
    <w:rsid w:val="009A11A3"/>
    <w:rsid w:val="009A14C1"/>
    <w:rsid w:val="009A189F"/>
    <w:rsid w:val="009A19B3"/>
    <w:rsid w:val="009A43E2"/>
    <w:rsid w:val="009A6AED"/>
    <w:rsid w:val="009A755B"/>
    <w:rsid w:val="009A76D8"/>
    <w:rsid w:val="009B0921"/>
    <w:rsid w:val="009B1BD6"/>
    <w:rsid w:val="009B1DDC"/>
    <w:rsid w:val="009B3F43"/>
    <w:rsid w:val="009B58F6"/>
    <w:rsid w:val="009B61D9"/>
    <w:rsid w:val="009B7581"/>
    <w:rsid w:val="009B7D3F"/>
    <w:rsid w:val="009C06E8"/>
    <w:rsid w:val="009C0E05"/>
    <w:rsid w:val="009C1825"/>
    <w:rsid w:val="009C227D"/>
    <w:rsid w:val="009C2905"/>
    <w:rsid w:val="009C2FC4"/>
    <w:rsid w:val="009C3907"/>
    <w:rsid w:val="009C3D5A"/>
    <w:rsid w:val="009C4F55"/>
    <w:rsid w:val="009C5CC2"/>
    <w:rsid w:val="009C68FF"/>
    <w:rsid w:val="009C7FFE"/>
    <w:rsid w:val="009D07D5"/>
    <w:rsid w:val="009D160B"/>
    <w:rsid w:val="009D428C"/>
    <w:rsid w:val="009D5070"/>
    <w:rsid w:val="009D7A74"/>
    <w:rsid w:val="009E2C7D"/>
    <w:rsid w:val="009F3599"/>
    <w:rsid w:val="009F42F7"/>
    <w:rsid w:val="009F5EF9"/>
    <w:rsid w:val="009F76DD"/>
    <w:rsid w:val="009F7702"/>
    <w:rsid w:val="00A06865"/>
    <w:rsid w:val="00A07015"/>
    <w:rsid w:val="00A130EC"/>
    <w:rsid w:val="00A135EA"/>
    <w:rsid w:val="00A14366"/>
    <w:rsid w:val="00A14A2C"/>
    <w:rsid w:val="00A17530"/>
    <w:rsid w:val="00A20AE8"/>
    <w:rsid w:val="00A21C38"/>
    <w:rsid w:val="00A2200A"/>
    <w:rsid w:val="00A2226D"/>
    <w:rsid w:val="00A230E3"/>
    <w:rsid w:val="00A237B1"/>
    <w:rsid w:val="00A2384D"/>
    <w:rsid w:val="00A247DD"/>
    <w:rsid w:val="00A314C8"/>
    <w:rsid w:val="00A3198E"/>
    <w:rsid w:val="00A33C11"/>
    <w:rsid w:val="00A36426"/>
    <w:rsid w:val="00A36BE0"/>
    <w:rsid w:val="00A376D4"/>
    <w:rsid w:val="00A37E81"/>
    <w:rsid w:val="00A414FE"/>
    <w:rsid w:val="00A43BFC"/>
    <w:rsid w:val="00A450E0"/>
    <w:rsid w:val="00A45D46"/>
    <w:rsid w:val="00A47B5C"/>
    <w:rsid w:val="00A50E36"/>
    <w:rsid w:val="00A52EBC"/>
    <w:rsid w:val="00A53ADE"/>
    <w:rsid w:val="00A541E2"/>
    <w:rsid w:val="00A54A1E"/>
    <w:rsid w:val="00A56EF0"/>
    <w:rsid w:val="00A6006F"/>
    <w:rsid w:val="00A60557"/>
    <w:rsid w:val="00A61DCA"/>
    <w:rsid w:val="00A642F8"/>
    <w:rsid w:val="00A64C15"/>
    <w:rsid w:val="00A66008"/>
    <w:rsid w:val="00A676B9"/>
    <w:rsid w:val="00A70B9B"/>
    <w:rsid w:val="00A727C6"/>
    <w:rsid w:val="00A74377"/>
    <w:rsid w:val="00A74FF6"/>
    <w:rsid w:val="00A76001"/>
    <w:rsid w:val="00A77631"/>
    <w:rsid w:val="00A80F9D"/>
    <w:rsid w:val="00A81767"/>
    <w:rsid w:val="00A84138"/>
    <w:rsid w:val="00A84C74"/>
    <w:rsid w:val="00A85C52"/>
    <w:rsid w:val="00A91F9D"/>
    <w:rsid w:val="00A94321"/>
    <w:rsid w:val="00A96063"/>
    <w:rsid w:val="00AA2315"/>
    <w:rsid w:val="00AA2366"/>
    <w:rsid w:val="00AA4DEA"/>
    <w:rsid w:val="00AA59A3"/>
    <w:rsid w:val="00AB0F24"/>
    <w:rsid w:val="00AB1BA9"/>
    <w:rsid w:val="00AB2BC7"/>
    <w:rsid w:val="00AB3653"/>
    <w:rsid w:val="00AB3A43"/>
    <w:rsid w:val="00AB4079"/>
    <w:rsid w:val="00AB46E3"/>
    <w:rsid w:val="00AB6582"/>
    <w:rsid w:val="00AB78DC"/>
    <w:rsid w:val="00AB7F00"/>
    <w:rsid w:val="00AC0324"/>
    <w:rsid w:val="00AC12F2"/>
    <w:rsid w:val="00AC2D27"/>
    <w:rsid w:val="00AC3BDB"/>
    <w:rsid w:val="00AC42A9"/>
    <w:rsid w:val="00AC4596"/>
    <w:rsid w:val="00AC4E86"/>
    <w:rsid w:val="00AC7725"/>
    <w:rsid w:val="00AD02E0"/>
    <w:rsid w:val="00AD1726"/>
    <w:rsid w:val="00AD1C38"/>
    <w:rsid w:val="00AD498C"/>
    <w:rsid w:val="00AD50D5"/>
    <w:rsid w:val="00AD6859"/>
    <w:rsid w:val="00AD6882"/>
    <w:rsid w:val="00AE0AFA"/>
    <w:rsid w:val="00AE1E8F"/>
    <w:rsid w:val="00AE1EA5"/>
    <w:rsid w:val="00AE2C0C"/>
    <w:rsid w:val="00AE2CF2"/>
    <w:rsid w:val="00AE3109"/>
    <w:rsid w:val="00AE4666"/>
    <w:rsid w:val="00AF00F3"/>
    <w:rsid w:val="00AF1652"/>
    <w:rsid w:val="00AF2F09"/>
    <w:rsid w:val="00B01A3A"/>
    <w:rsid w:val="00B03025"/>
    <w:rsid w:val="00B0352E"/>
    <w:rsid w:val="00B05468"/>
    <w:rsid w:val="00B07901"/>
    <w:rsid w:val="00B10ABB"/>
    <w:rsid w:val="00B127F4"/>
    <w:rsid w:val="00B137F6"/>
    <w:rsid w:val="00B14ECE"/>
    <w:rsid w:val="00B20961"/>
    <w:rsid w:val="00B21F86"/>
    <w:rsid w:val="00B22D96"/>
    <w:rsid w:val="00B23246"/>
    <w:rsid w:val="00B246D6"/>
    <w:rsid w:val="00B25810"/>
    <w:rsid w:val="00B25B91"/>
    <w:rsid w:val="00B25FCB"/>
    <w:rsid w:val="00B27376"/>
    <w:rsid w:val="00B3255E"/>
    <w:rsid w:val="00B33EB9"/>
    <w:rsid w:val="00B34DE1"/>
    <w:rsid w:val="00B35618"/>
    <w:rsid w:val="00B3592F"/>
    <w:rsid w:val="00B35A04"/>
    <w:rsid w:val="00B41209"/>
    <w:rsid w:val="00B431F2"/>
    <w:rsid w:val="00B44A86"/>
    <w:rsid w:val="00B44C81"/>
    <w:rsid w:val="00B44C91"/>
    <w:rsid w:val="00B44F71"/>
    <w:rsid w:val="00B45D5F"/>
    <w:rsid w:val="00B47790"/>
    <w:rsid w:val="00B5048F"/>
    <w:rsid w:val="00B529D0"/>
    <w:rsid w:val="00B549C8"/>
    <w:rsid w:val="00B56651"/>
    <w:rsid w:val="00B56827"/>
    <w:rsid w:val="00B5690A"/>
    <w:rsid w:val="00B569CB"/>
    <w:rsid w:val="00B56D50"/>
    <w:rsid w:val="00B57262"/>
    <w:rsid w:val="00B5775F"/>
    <w:rsid w:val="00B608C6"/>
    <w:rsid w:val="00B60936"/>
    <w:rsid w:val="00B60E90"/>
    <w:rsid w:val="00B63810"/>
    <w:rsid w:val="00B65DDC"/>
    <w:rsid w:val="00B6605F"/>
    <w:rsid w:val="00B67A25"/>
    <w:rsid w:val="00B701E8"/>
    <w:rsid w:val="00B70FAE"/>
    <w:rsid w:val="00B7112D"/>
    <w:rsid w:val="00B72FCA"/>
    <w:rsid w:val="00B73210"/>
    <w:rsid w:val="00B73340"/>
    <w:rsid w:val="00B7549C"/>
    <w:rsid w:val="00B75BDD"/>
    <w:rsid w:val="00B77229"/>
    <w:rsid w:val="00B80F96"/>
    <w:rsid w:val="00B81B16"/>
    <w:rsid w:val="00B82C05"/>
    <w:rsid w:val="00B84476"/>
    <w:rsid w:val="00B846C9"/>
    <w:rsid w:val="00B8724D"/>
    <w:rsid w:val="00B9074C"/>
    <w:rsid w:val="00B938CB"/>
    <w:rsid w:val="00B94ACF"/>
    <w:rsid w:val="00B94F21"/>
    <w:rsid w:val="00B966C4"/>
    <w:rsid w:val="00B97CF5"/>
    <w:rsid w:val="00BA532D"/>
    <w:rsid w:val="00BB05F5"/>
    <w:rsid w:val="00BB12A7"/>
    <w:rsid w:val="00BB7BDE"/>
    <w:rsid w:val="00BC28A7"/>
    <w:rsid w:val="00BC4844"/>
    <w:rsid w:val="00BC49D6"/>
    <w:rsid w:val="00BC6289"/>
    <w:rsid w:val="00BC6BFC"/>
    <w:rsid w:val="00BC725E"/>
    <w:rsid w:val="00BD1960"/>
    <w:rsid w:val="00BD235E"/>
    <w:rsid w:val="00BD4E6A"/>
    <w:rsid w:val="00BD6187"/>
    <w:rsid w:val="00BD7756"/>
    <w:rsid w:val="00BD79B2"/>
    <w:rsid w:val="00BE4CB6"/>
    <w:rsid w:val="00BE5333"/>
    <w:rsid w:val="00BE59F6"/>
    <w:rsid w:val="00BE60A7"/>
    <w:rsid w:val="00BE703D"/>
    <w:rsid w:val="00BF0547"/>
    <w:rsid w:val="00BF0917"/>
    <w:rsid w:val="00BF0E1C"/>
    <w:rsid w:val="00BF3BA0"/>
    <w:rsid w:val="00BF3FCA"/>
    <w:rsid w:val="00BF44D3"/>
    <w:rsid w:val="00BF50F5"/>
    <w:rsid w:val="00BF54D0"/>
    <w:rsid w:val="00C002D6"/>
    <w:rsid w:val="00C00D52"/>
    <w:rsid w:val="00C0276A"/>
    <w:rsid w:val="00C03CCE"/>
    <w:rsid w:val="00C04BA9"/>
    <w:rsid w:val="00C050A5"/>
    <w:rsid w:val="00C05ECF"/>
    <w:rsid w:val="00C07B6E"/>
    <w:rsid w:val="00C10FC8"/>
    <w:rsid w:val="00C1441E"/>
    <w:rsid w:val="00C1729F"/>
    <w:rsid w:val="00C231B0"/>
    <w:rsid w:val="00C25493"/>
    <w:rsid w:val="00C25A75"/>
    <w:rsid w:val="00C25EB5"/>
    <w:rsid w:val="00C30F0B"/>
    <w:rsid w:val="00C3328B"/>
    <w:rsid w:val="00C34893"/>
    <w:rsid w:val="00C37B81"/>
    <w:rsid w:val="00C37F17"/>
    <w:rsid w:val="00C44F62"/>
    <w:rsid w:val="00C471E4"/>
    <w:rsid w:val="00C50702"/>
    <w:rsid w:val="00C520A6"/>
    <w:rsid w:val="00C55837"/>
    <w:rsid w:val="00C55CE6"/>
    <w:rsid w:val="00C56D3F"/>
    <w:rsid w:val="00C5782C"/>
    <w:rsid w:val="00C57FAC"/>
    <w:rsid w:val="00C601D4"/>
    <w:rsid w:val="00C60361"/>
    <w:rsid w:val="00C6328A"/>
    <w:rsid w:val="00C64CF0"/>
    <w:rsid w:val="00C65CEF"/>
    <w:rsid w:val="00C67A46"/>
    <w:rsid w:val="00C70523"/>
    <w:rsid w:val="00C73484"/>
    <w:rsid w:val="00C75240"/>
    <w:rsid w:val="00C76B9D"/>
    <w:rsid w:val="00C81FD3"/>
    <w:rsid w:val="00C83A35"/>
    <w:rsid w:val="00C85F47"/>
    <w:rsid w:val="00C87E28"/>
    <w:rsid w:val="00C90A74"/>
    <w:rsid w:val="00C929EB"/>
    <w:rsid w:val="00C933E3"/>
    <w:rsid w:val="00C935DA"/>
    <w:rsid w:val="00C9363D"/>
    <w:rsid w:val="00C93A14"/>
    <w:rsid w:val="00C93A56"/>
    <w:rsid w:val="00C94992"/>
    <w:rsid w:val="00C96B69"/>
    <w:rsid w:val="00C97C85"/>
    <w:rsid w:val="00C97EC4"/>
    <w:rsid w:val="00CA057E"/>
    <w:rsid w:val="00CA0A8B"/>
    <w:rsid w:val="00CA1185"/>
    <w:rsid w:val="00CA1AAB"/>
    <w:rsid w:val="00CA2A91"/>
    <w:rsid w:val="00CA6769"/>
    <w:rsid w:val="00CB1B99"/>
    <w:rsid w:val="00CB2377"/>
    <w:rsid w:val="00CB641D"/>
    <w:rsid w:val="00CC29AF"/>
    <w:rsid w:val="00CC57CF"/>
    <w:rsid w:val="00CC5B29"/>
    <w:rsid w:val="00CD0550"/>
    <w:rsid w:val="00CD05DB"/>
    <w:rsid w:val="00CD0C60"/>
    <w:rsid w:val="00CD2B12"/>
    <w:rsid w:val="00CD4FED"/>
    <w:rsid w:val="00CD75D7"/>
    <w:rsid w:val="00CE143D"/>
    <w:rsid w:val="00CE2F86"/>
    <w:rsid w:val="00CE3B02"/>
    <w:rsid w:val="00CE4123"/>
    <w:rsid w:val="00CE4D02"/>
    <w:rsid w:val="00CE6D72"/>
    <w:rsid w:val="00CE6EEA"/>
    <w:rsid w:val="00CF1259"/>
    <w:rsid w:val="00CF6975"/>
    <w:rsid w:val="00CF70D2"/>
    <w:rsid w:val="00CF7549"/>
    <w:rsid w:val="00D023B9"/>
    <w:rsid w:val="00D0458D"/>
    <w:rsid w:val="00D0743D"/>
    <w:rsid w:val="00D07790"/>
    <w:rsid w:val="00D07946"/>
    <w:rsid w:val="00D12A8B"/>
    <w:rsid w:val="00D13ACF"/>
    <w:rsid w:val="00D1485D"/>
    <w:rsid w:val="00D14CAE"/>
    <w:rsid w:val="00D14F94"/>
    <w:rsid w:val="00D1585F"/>
    <w:rsid w:val="00D17CEA"/>
    <w:rsid w:val="00D2030D"/>
    <w:rsid w:val="00D22581"/>
    <w:rsid w:val="00D23060"/>
    <w:rsid w:val="00D238DF"/>
    <w:rsid w:val="00D23E53"/>
    <w:rsid w:val="00D2691A"/>
    <w:rsid w:val="00D276E5"/>
    <w:rsid w:val="00D31912"/>
    <w:rsid w:val="00D32052"/>
    <w:rsid w:val="00D32085"/>
    <w:rsid w:val="00D33D6B"/>
    <w:rsid w:val="00D34C15"/>
    <w:rsid w:val="00D3527C"/>
    <w:rsid w:val="00D3580E"/>
    <w:rsid w:val="00D35F02"/>
    <w:rsid w:val="00D3711A"/>
    <w:rsid w:val="00D4072C"/>
    <w:rsid w:val="00D431B2"/>
    <w:rsid w:val="00D4410A"/>
    <w:rsid w:val="00D444AB"/>
    <w:rsid w:val="00D464A7"/>
    <w:rsid w:val="00D4708F"/>
    <w:rsid w:val="00D4759C"/>
    <w:rsid w:val="00D502C3"/>
    <w:rsid w:val="00D5135D"/>
    <w:rsid w:val="00D53A82"/>
    <w:rsid w:val="00D57670"/>
    <w:rsid w:val="00D634D9"/>
    <w:rsid w:val="00D65C35"/>
    <w:rsid w:val="00D708B2"/>
    <w:rsid w:val="00D70B4F"/>
    <w:rsid w:val="00D70C37"/>
    <w:rsid w:val="00D71582"/>
    <w:rsid w:val="00D715A1"/>
    <w:rsid w:val="00D71B77"/>
    <w:rsid w:val="00D71ECD"/>
    <w:rsid w:val="00D725DC"/>
    <w:rsid w:val="00D747E3"/>
    <w:rsid w:val="00D7512B"/>
    <w:rsid w:val="00D80E0F"/>
    <w:rsid w:val="00D82FF3"/>
    <w:rsid w:val="00D8447C"/>
    <w:rsid w:val="00D84A0E"/>
    <w:rsid w:val="00D91ABA"/>
    <w:rsid w:val="00D92373"/>
    <w:rsid w:val="00D92640"/>
    <w:rsid w:val="00D93A81"/>
    <w:rsid w:val="00D94517"/>
    <w:rsid w:val="00D947AF"/>
    <w:rsid w:val="00D949DF"/>
    <w:rsid w:val="00D94E9B"/>
    <w:rsid w:val="00D96E26"/>
    <w:rsid w:val="00DA2406"/>
    <w:rsid w:val="00DA398E"/>
    <w:rsid w:val="00DA45CE"/>
    <w:rsid w:val="00DA50D2"/>
    <w:rsid w:val="00DB19D5"/>
    <w:rsid w:val="00DB4186"/>
    <w:rsid w:val="00DB43F5"/>
    <w:rsid w:val="00DB4BB0"/>
    <w:rsid w:val="00DB50F8"/>
    <w:rsid w:val="00DB5E99"/>
    <w:rsid w:val="00DB5FF5"/>
    <w:rsid w:val="00DB7122"/>
    <w:rsid w:val="00DB764D"/>
    <w:rsid w:val="00DC2693"/>
    <w:rsid w:val="00DC3C74"/>
    <w:rsid w:val="00DC54A3"/>
    <w:rsid w:val="00DC6BFA"/>
    <w:rsid w:val="00DC742D"/>
    <w:rsid w:val="00DD06DF"/>
    <w:rsid w:val="00DD187A"/>
    <w:rsid w:val="00DD6740"/>
    <w:rsid w:val="00DD6A94"/>
    <w:rsid w:val="00DD755C"/>
    <w:rsid w:val="00DE1069"/>
    <w:rsid w:val="00DE24F9"/>
    <w:rsid w:val="00DE2B26"/>
    <w:rsid w:val="00DE2D22"/>
    <w:rsid w:val="00DE5C01"/>
    <w:rsid w:val="00DF03D3"/>
    <w:rsid w:val="00DF17A5"/>
    <w:rsid w:val="00DF19FE"/>
    <w:rsid w:val="00DF1D2C"/>
    <w:rsid w:val="00DF27AD"/>
    <w:rsid w:val="00DF545B"/>
    <w:rsid w:val="00DF67A3"/>
    <w:rsid w:val="00DF6EE6"/>
    <w:rsid w:val="00DF70DA"/>
    <w:rsid w:val="00E00C8A"/>
    <w:rsid w:val="00E01A5A"/>
    <w:rsid w:val="00E026DE"/>
    <w:rsid w:val="00E03CA3"/>
    <w:rsid w:val="00E0443B"/>
    <w:rsid w:val="00E04A65"/>
    <w:rsid w:val="00E05650"/>
    <w:rsid w:val="00E06745"/>
    <w:rsid w:val="00E106C7"/>
    <w:rsid w:val="00E116AE"/>
    <w:rsid w:val="00E11A57"/>
    <w:rsid w:val="00E12559"/>
    <w:rsid w:val="00E1262C"/>
    <w:rsid w:val="00E12D88"/>
    <w:rsid w:val="00E15301"/>
    <w:rsid w:val="00E15A9B"/>
    <w:rsid w:val="00E16632"/>
    <w:rsid w:val="00E17059"/>
    <w:rsid w:val="00E1735D"/>
    <w:rsid w:val="00E17720"/>
    <w:rsid w:val="00E21CAC"/>
    <w:rsid w:val="00E23780"/>
    <w:rsid w:val="00E242CE"/>
    <w:rsid w:val="00E244A4"/>
    <w:rsid w:val="00E24648"/>
    <w:rsid w:val="00E2580D"/>
    <w:rsid w:val="00E2633B"/>
    <w:rsid w:val="00E304FB"/>
    <w:rsid w:val="00E313D1"/>
    <w:rsid w:val="00E31679"/>
    <w:rsid w:val="00E3167F"/>
    <w:rsid w:val="00E31E85"/>
    <w:rsid w:val="00E33A65"/>
    <w:rsid w:val="00E34437"/>
    <w:rsid w:val="00E3464C"/>
    <w:rsid w:val="00E36D82"/>
    <w:rsid w:val="00E374FC"/>
    <w:rsid w:val="00E37A27"/>
    <w:rsid w:val="00E4025F"/>
    <w:rsid w:val="00E40619"/>
    <w:rsid w:val="00E41504"/>
    <w:rsid w:val="00E43553"/>
    <w:rsid w:val="00E46035"/>
    <w:rsid w:val="00E46146"/>
    <w:rsid w:val="00E46187"/>
    <w:rsid w:val="00E5024D"/>
    <w:rsid w:val="00E51A46"/>
    <w:rsid w:val="00E52B08"/>
    <w:rsid w:val="00E544B6"/>
    <w:rsid w:val="00E66CDE"/>
    <w:rsid w:val="00E705C6"/>
    <w:rsid w:val="00E71184"/>
    <w:rsid w:val="00E72F86"/>
    <w:rsid w:val="00E736B5"/>
    <w:rsid w:val="00E761CB"/>
    <w:rsid w:val="00E81E81"/>
    <w:rsid w:val="00E833C6"/>
    <w:rsid w:val="00E83415"/>
    <w:rsid w:val="00E85282"/>
    <w:rsid w:val="00E853EE"/>
    <w:rsid w:val="00E91C06"/>
    <w:rsid w:val="00E91C35"/>
    <w:rsid w:val="00E94454"/>
    <w:rsid w:val="00E964A4"/>
    <w:rsid w:val="00E976B9"/>
    <w:rsid w:val="00EA12C9"/>
    <w:rsid w:val="00EA13A2"/>
    <w:rsid w:val="00EA1CB8"/>
    <w:rsid w:val="00EA23CA"/>
    <w:rsid w:val="00EA6175"/>
    <w:rsid w:val="00EA6779"/>
    <w:rsid w:val="00EA736A"/>
    <w:rsid w:val="00EB2F19"/>
    <w:rsid w:val="00EB2F81"/>
    <w:rsid w:val="00EB6A60"/>
    <w:rsid w:val="00EC136B"/>
    <w:rsid w:val="00EC1FFB"/>
    <w:rsid w:val="00EC41E1"/>
    <w:rsid w:val="00EC7C4A"/>
    <w:rsid w:val="00ED050A"/>
    <w:rsid w:val="00ED0B01"/>
    <w:rsid w:val="00ED2BD1"/>
    <w:rsid w:val="00ED30C0"/>
    <w:rsid w:val="00ED3582"/>
    <w:rsid w:val="00ED4564"/>
    <w:rsid w:val="00ED67BC"/>
    <w:rsid w:val="00ED6BD8"/>
    <w:rsid w:val="00EE1173"/>
    <w:rsid w:val="00EE36A2"/>
    <w:rsid w:val="00EE3847"/>
    <w:rsid w:val="00EE3ABB"/>
    <w:rsid w:val="00EE3C92"/>
    <w:rsid w:val="00EE42AE"/>
    <w:rsid w:val="00EE471E"/>
    <w:rsid w:val="00EE4B57"/>
    <w:rsid w:val="00EE529C"/>
    <w:rsid w:val="00EE5C78"/>
    <w:rsid w:val="00EE6527"/>
    <w:rsid w:val="00EE73B5"/>
    <w:rsid w:val="00EE7EC3"/>
    <w:rsid w:val="00EF0294"/>
    <w:rsid w:val="00EF22E4"/>
    <w:rsid w:val="00EF2504"/>
    <w:rsid w:val="00EF3FEC"/>
    <w:rsid w:val="00EF44C2"/>
    <w:rsid w:val="00F0098F"/>
    <w:rsid w:val="00F025FD"/>
    <w:rsid w:val="00F04248"/>
    <w:rsid w:val="00F04896"/>
    <w:rsid w:val="00F04AD2"/>
    <w:rsid w:val="00F04D48"/>
    <w:rsid w:val="00F05AED"/>
    <w:rsid w:val="00F06091"/>
    <w:rsid w:val="00F06A6B"/>
    <w:rsid w:val="00F06AB5"/>
    <w:rsid w:val="00F07A5B"/>
    <w:rsid w:val="00F157B2"/>
    <w:rsid w:val="00F16AD8"/>
    <w:rsid w:val="00F170AF"/>
    <w:rsid w:val="00F20EEC"/>
    <w:rsid w:val="00F21018"/>
    <w:rsid w:val="00F215D1"/>
    <w:rsid w:val="00F2454C"/>
    <w:rsid w:val="00F2596B"/>
    <w:rsid w:val="00F26140"/>
    <w:rsid w:val="00F27EDA"/>
    <w:rsid w:val="00F30039"/>
    <w:rsid w:val="00F3078A"/>
    <w:rsid w:val="00F33FAA"/>
    <w:rsid w:val="00F34CFB"/>
    <w:rsid w:val="00F34DFF"/>
    <w:rsid w:val="00F3692D"/>
    <w:rsid w:val="00F3775F"/>
    <w:rsid w:val="00F37BF4"/>
    <w:rsid w:val="00F4011D"/>
    <w:rsid w:val="00F41E5C"/>
    <w:rsid w:val="00F41F25"/>
    <w:rsid w:val="00F42295"/>
    <w:rsid w:val="00F4331A"/>
    <w:rsid w:val="00F43E71"/>
    <w:rsid w:val="00F44126"/>
    <w:rsid w:val="00F45B51"/>
    <w:rsid w:val="00F46C71"/>
    <w:rsid w:val="00F5730D"/>
    <w:rsid w:val="00F61444"/>
    <w:rsid w:val="00F61AD3"/>
    <w:rsid w:val="00F6239D"/>
    <w:rsid w:val="00F6302A"/>
    <w:rsid w:val="00F63047"/>
    <w:rsid w:val="00F66CCD"/>
    <w:rsid w:val="00F672AF"/>
    <w:rsid w:val="00F74D48"/>
    <w:rsid w:val="00F766E2"/>
    <w:rsid w:val="00F80451"/>
    <w:rsid w:val="00F81FB8"/>
    <w:rsid w:val="00F8237B"/>
    <w:rsid w:val="00F862EC"/>
    <w:rsid w:val="00F87474"/>
    <w:rsid w:val="00F8789A"/>
    <w:rsid w:val="00F87D55"/>
    <w:rsid w:val="00F94281"/>
    <w:rsid w:val="00F97D5B"/>
    <w:rsid w:val="00FA11D1"/>
    <w:rsid w:val="00FA1485"/>
    <w:rsid w:val="00FA2473"/>
    <w:rsid w:val="00FA3535"/>
    <w:rsid w:val="00FA4131"/>
    <w:rsid w:val="00FA5A23"/>
    <w:rsid w:val="00FA7A50"/>
    <w:rsid w:val="00FB1137"/>
    <w:rsid w:val="00FB1245"/>
    <w:rsid w:val="00FB1FE9"/>
    <w:rsid w:val="00FB2835"/>
    <w:rsid w:val="00FB3D0E"/>
    <w:rsid w:val="00FB742A"/>
    <w:rsid w:val="00FB7481"/>
    <w:rsid w:val="00FC3E92"/>
    <w:rsid w:val="00FC6929"/>
    <w:rsid w:val="00FD043B"/>
    <w:rsid w:val="00FD1867"/>
    <w:rsid w:val="00FD75EE"/>
    <w:rsid w:val="00FD7C83"/>
    <w:rsid w:val="00FD7D56"/>
    <w:rsid w:val="00FE02B4"/>
    <w:rsid w:val="00FE0A5F"/>
    <w:rsid w:val="00FE0EA5"/>
    <w:rsid w:val="00FE11A0"/>
    <w:rsid w:val="00FE1809"/>
    <w:rsid w:val="00FE1833"/>
    <w:rsid w:val="00FE4F6C"/>
    <w:rsid w:val="00FE664C"/>
    <w:rsid w:val="00FE7FC9"/>
    <w:rsid w:val="00FF3989"/>
    <w:rsid w:val="00FF416E"/>
    <w:rsid w:val="00FF572D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75CE38"/>
  <w15:chartTrackingRefBased/>
  <w15:docId w15:val="{157EF6EF-000B-4A4B-B041-A008F49FF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note text" w:uiPriority="99"/>
    <w:lsdException w:name="annotation text" w:uiPriority="99"/>
    <w:lsdException w:name="caption" w:qFormat="1"/>
    <w:lsdException w:name="footnote reference" w:uiPriority="99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HTML Preformatted" w:uiPriority="99"/>
    <w:lsdException w:name="HTML Variable" w:semiHidden="1" w:unhideWhenUsed="1"/>
    <w:lsdException w:name="Normal Table" w:semiHidden="1" w:unhideWhenUsed="1"/>
    <w:lsdException w:name="annotation subjec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A14A2C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aliases w:val="章标题(有序号)"/>
    <w:basedOn w:val="a1"/>
    <w:next w:val="a2"/>
    <w:link w:val="10"/>
    <w:uiPriority w:val="9"/>
    <w:qFormat/>
    <w:pPr>
      <w:numPr>
        <w:numId w:val="1"/>
      </w:numPr>
    </w:pPr>
  </w:style>
  <w:style w:type="paragraph" w:styleId="2">
    <w:name w:val="heading 2"/>
    <w:aliases w:val="节标题"/>
    <w:basedOn w:val="a0"/>
    <w:next w:val="a2"/>
    <w:link w:val="20"/>
    <w:qFormat/>
    <w:pPr>
      <w:keepNext/>
      <w:keepLines/>
      <w:numPr>
        <w:ilvl w:val="1"/>
        <w:numId w:val="1"/>
      </w:numPr>
      <w:spacing w:before="120" w:after="120"/>
      <w:outlineLvl w:val="1"/>
    </w:pPr>
    <w:rPr>
      <w:rFonts w:eastAsia="黑体"/>
      <w:b/>
      <w:sz w:val="30"/>
    </w:rPr>
  </w:style>
  <w:style w:type="paragraph" w:styleId="3">
    <w:name w:val="heading 3"/>
    <w:aliases w:val="条标题"/>
    <w:basedOn w:val="a0"/>
    <w:next w:val="a2"/>
    <w:link w:val="30"/>
    <w:qFormat/>
    <w:pPr>
      <w:keepNext/>
      <w:keepLines/>
      <w:numPr>
        <w:ilvl w:val="2"/>
        <w:numId w:val="1"/>
      </w:numPr>
      <w:spacing w:before="140"/>
      <w:outlineLvl w:val="2"/>
    </w:pPr>
    <w:rPr>
      <w:rFonts w:eastAsia="黑体"/>
      <w:b/>
      <w:sz w:val="28"/>
    </w:rPr>
  </w:style>
  <w:style w:type="paragraph" w:styleId="4">
    <w:name w:val="heading 4"/>
    <w:aliases w:val="款标题"/>
    <w:basedOn w:val="a0"/>
    <w:next w:val="a2"/>
    <w:link w:val="40"/>
    <w:uiPriority w:val="9"/>
    <w:qFormat/>
    <w:pPr>
      <w:numPr>
        <w:ilvl w:val="3"/>
        <w:numId w:val="1"/>
      </w:numPr>
      <w:outlineLvl w:val="3"/>
    </w:pPr>
    <w:rPr>
      <w:rFonts w:eastAsia="黑体"/>
      <w:b/>
    </w:rPr>
  </w:style>
  <w:style w:type="paragraph" w:styleId="5">
    <w:name w:val="heading 5"/>
    <w:basedOn w:val="a0"/>
    <w:next w:val="a0"/>
    <w:link w:val="50"/>
    <w:qFormat/>
    <w:rsid w:val="004C47C5"/>
    <w:pPr>
      <w:keepNext/>
      <w:keepLines/>
      <w:spacing w:before="280" w:after="290" w:line="376" w:lineRule="auto"/>
      <w:outlineLvl w:val="4"/>
    </w:pPr>
    <w:rPr>
      <w:rFonts w:ascii="Calibri" w:hAnsi="Calibri"/>
      <w:b/>
      <w:bCs/>
      <w:sz w:val="28"/>
      <w:szCs w:val="28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0"/>
    <w:link w:val="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1">
    <w:name w:val="Title"/>
    <w:aliases w:val="章标题(无序号)"/>
    <w:next w:val="a2"/>
    <w:link w:val="a8"/>
    <w:qFormat/>
    <w:pPr>
      <w:keepLines/>
      <w:pageBreakBefore/>
      <w:widowControl w:val="0"/>
      <w:spacing w:before="240" w:after="120"/>
      <w:jc w:val="center"/>
      <w:outlineLvl w:val="0"/>
    </w:pPr>
    <w:rPr>
      <w:rFonts w:eastAsia="黑体"/>
      <w:b/>
      <w:kern w:val="2"/>
      <w:sz w:val="36"/>
    </w:rPr>
  </w:style>
  <w:style w:type="character" w:styleId="a9">
    <w:name w:val="annotation reference"/>
    <w:uiPriority w:val="99"/>
    <w:semiHidden/>
    <w:rPr>
      <w:sz w:val="21"/>
      <w:szCs w:val="21"/>
    </w:rPr>
  </w:style>
  <w:style w:type="paragraph" w:styleId="aa">
    <w:name w:val="footer"/>
    <w:basedOn w:val="a0"/>
    <w:link w:val="a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c">
    <w:name w:val="Document Map"/>
    <w:basedOn w:val="a0"/>
    <w:link w:val="ad"/>
    <w:semiHidden/>
    <w:pPr>
      <w:shd w:val="clear" w:color="auto" w:fill="000080"/>
    </w:pPr>
  </w:style>
  <w:style w:type="character" w:styleId="ae">
    <w:name w:val="page number"/>
    <w:basedOn w:val="a3"/>
  </w:style>
  <w:style w:type="paragraph" w:styleId="af">
    <w:name w:val="annotation text"/>
    <w:basedOn w:val="a0"/>
    <w:link w:val="af0"/>
    <w:uiPriority w:val="99"/>
    <w:pPr>
      <w:jc w:val="left"/>
    </w:pPr>
  </w:style>
  <w:style w:type="paragraph" w:customStyle="1" w:styleId="a2">
    <w:name w:val="正文首行缩进"/>
    <w:basedOn w:val="a0"/>
    <w:pPr>
      <w:ind w:firstLineChars="200" w:firstLine="498"/>
    </w:pPr>
  </w:style>
  <w:style w:type="paragraph" w:styleId="af1">
    <w:name w:val="annotation subject"/>
    <w:basedOn w:val="af"/>
    <w:next w:val="af"/>
    <w:link w:val="af2"/>
    <w:uiPriority w:val="99"/>
    <w:semiHidden/>
    <w:rPr>
      <w:b/>
      <w:bCs/>
    </w:rPr>
  </w:style>
  <w:style w:type="paragraph" w:styleId="af3">
    <w:name w:val="footnote text"/>
    <w:basedOn w:val="a0"/>
    <w:link w:val="af4"/>
    <w:uiPriority w:val="99"/>
    <w:semiHidden/>
    <w:pPr>
      <w:snapToGrid w:val="0"/>
      <w:jc w:val="left"/>
    </w:pPr>
  </w:style>
  <w:style w:type="paragraph" w:styleId="af5">
    <w:name w:val="endnote text"/>
    <w:basedOn w:val="a0"/>
    <w:link w:val="af6"/>
    <w:semiHidden/>
    <w:pPr>
      <w:snapToGrid w:val="0"/>
      <w:jc w:val="left"/>
    </w:pPr>
  </w:style>
  <w:style w:type="character" w:styleId="af7">
    <w:name w:val="endnote reference"/>
    <w:semiHidden/>
    <w:rPr>
      <w:rFonts w:ascii="Times New Roman" w:eastAsia="宋体" w:hAnsi="Times New Roman"/>
      <w:sz w:val="24"/>
      <w:szCs w:val="18"/>
      <w:vertAlign w:val="baseline"/>
    </w:rPr>
  </w:style>
  <w:style w:type="character" w:styleId="af8">
    <w:name w:val="footnote reference"/>
    <w:uiPriority w:val="99"/>
    <w:semiHidden/>
    <w:rPr>
      <w:rFonts w:ascii="Times New Roman" w:eastAsia="宋体" w:hAnsi="Times New Roman"/>
      <w:sz w:val="18"/>
      <w:vertAlign w:val="superscript"/>
    </w:rPr>
  </w:style>
  <w:style w:type="paragraph" w:styleId="af9">
    <w:name w:val="Balloon Text"/>
    <w:basedOn w:val="a0"/>
    <w:link w:val="afa"/>
    <w:uiPriority w:val="99"/>
    <w:semiHidden/>
    <w:rPr>
      <w:sz w:val="18"/>
      <w:szCs w:val="18"/>
    </w:rPr>
  </w:style>
  <w:style w:type="paragraph" w:customStyle="1" w:styleId="21">
    <w:name w:val="目录 2"/>
    <w:basedOn w:val="a0"/>
    <w:next w:val="a0"/>
    <w:autoRedefine/>
    <w:uiPriority w:val="39"/>
    <w:rsid w:val="00D70C37"/>
    <w:pPr>
      <w:tabs>
        <w:tab w:val="right" w:leader="dot" w:pos="9200"/>
      </w:tabs>
    </w:pPr>
  </w:style>
  <w:style w:type="paragraph" w:customStyle="1" w:styleId="11">
    <w:name w:val="目录 1"/>
    <w:basedOn w:val="a0"/>
    <w:next w:val="a0"/>
    <w:autoRedefine/>
    <w:uiPriority w:val="39"/>
    <w:rsid w:val="00523D74"/>
    <w:pPr>
      <w:tabs>
        <w:tab w:val="right" w:leader="dot" w:pos="9200"/>
      </w:tabs>
    </w:pPr>
    <w:rPr>
      <w:rFonts w:ascii="宋体" w:hAnsi="宋体" w:cs="Arial"/>
      <w:b/>
      <w:noProof/>
    </w:rPr>
  </w:style>
  <w:style w:type="character" w:styleId="afb">
    <w:name w:val="Hyperlink"/>
    <w:uiPriority w:val="99"/>
    <w:rPr>
      <w:color w:val="0000FF"/>
      <w:u w:val="single"/>
    </w:rPr>
  </w:style>
  <w:style w:type="paragraph" w:customStyle="1" w:styleId="afc">
    <w:name w:val="灯泡注释(打印无效)"/>
    <w:basedOn w:val="a2"/>
    <w:autoRedefine/>
    <w:pPr>
      <w:snapToGrid w:val="0"/>
      <w:ind w:firstLineChars="0" w:firstLine="0"/>
    </w:pPr>
    <w:rPr>
      <w:i/>
      <w:vanish/>
      <w:color w:val="FF0000"/>
      <w:sz w:val="21"/>
      <w:szCs w:val="21"/>
    </w:rPr>
  </w:style>
  <w:style w:type="paragraph" w:customStyle="1" w:styleId="31">
    <w:name w:val="目录 3"/>
    <w:basedOn w:val="a0"/>
    <w:next w:val="a0"/>
    <w:autoRedefine/>
    <w:uiPriority w:val="39"/>
    <w:rsid w:val="00D70C37"/>
    <w:pPr>
      <w:tabs>
        <w:tab w:val="right" w:leader="dot" w:pos="9200"/>
      </w:tabs>
    </w:pPr>
  </w:style>
  <w:style w:type="character" w:customStyle="1" w:styleId="afd">
    <w:name w:val="样式 尾注引用"/>
    <w:rPr>
      <w:rFonts w:ascii="Times New Roman" w:eastAsia="宋体" w:hAnsi="Times New Roman"/>
      <w:sz w:val="24"/>
      <w:szCs w:val="28"/>
      <w:vertAlign w:val="superscript"/>
    </w:rPr>
  </w:style>
  <w:style w:type="paragraph" w:customStyle="1" w:styleId="afe">
    <w:name w:val="源代码"/>
    <w:basedOn w:val="a0"/>
    <w:pPr>
      <w:widowControl/>
      <w:kinsoku w:val="0"/>
      <w:overflowPunct w:val="0"/>
      <w:autoSpaceDE w:val="0"/>
      <w:autoSpaceDN w:val="0"/>
      <w:adjustRightInd w:val="0"/>
      <w:snapToGrid w:val="0"/>
      <w:jc w:val="left"/>
    </w:pPr>
    <w:rPr>
      <w:rFonts w:ascii="Courier New" w:hAnsi="Courier New"/>
      <w:noProof/>
      <w:snapToGrid w:val="0"/>
      <w:kern w:val="0"/>
    </w:rPr>
  </w:style>
  <w:style w:type="paragraph" w:customStyle="1" w:styleId="aff">
    <w:name w:val="章标题(不加入目录内)"/>
    <w:basedOn w:val="a1"/>
    <w:pPr>
      <w:outlineLvl w:val="9"/>
    </w:pPr>
  </w:style>
  <w:style w:type="paragraph" w:styleId="aff0">
    <w:name w:val="caption"/>
    <w:basedOn w:val="a0"/>
    <w:next w:val="a2"/>
    <w:qFormat/>
    <w:pPr>
      <w:spacing w:before="152" w:after="160"/>
      <w:jc w:val="center"/>
    </w:pPr>
    <w:rPr>
      <w:rFonts w:cs="Arial"/>
      <w:sz w:val="21"/>
      <w:szCs w:val="21"/>
    </w:rPr>
  </w:style>
  <w:style w:type="paragraph" w:styleId="aff1">
    <w:name w:val="Plain Text"/>
    <w:basedOn w:val="a0"/>
    <w:link w:val="aff2"/>
    <w:rsid w:val="00C83A35"/>
    <w:rPr>
      <w:rFonts w:ascii="宋体" w:hAnsi="Courier New"/>
      <w:sz w:val="21"/>
    </w:rPr>
  </w:style>
  <w:style w:type="paragraph" w:customStyle="1" w:styleId="CharCharCharChar">
    <w:name w:val="图表 Char Char Char Char"/>
    <w:basedOn w:val="a0"/>
    <w:link w:val="CharCharCharCharChar"/>
    <w:autoRedefine/>
    <w:rsid w:val="00374BF9"/>
    <w:pPr>
      <w:adjustRightInd w:val="0"/>
      <w:snapToGrid w:val="0"/>
      <w:spacing w:beforeLines="50" w:before="156" w:line="0" w:lineRule="atLeast"/>
      <w:jc w:val="center"/>
    </w:pPr>
    <w:rPr>
      <w:rFonts w:ascii="黑体" w:eastAsia="黑体"/>
      <w:sz w:val="21"/>
      <w:szCs w:val="21"/>
    </w:rPr>
  </w:style>
  <w:style w:type="character" w:customStyle="1" w:styleId="CharCharCharCharChar">
    <w:name w:val="图表 Char Char Char Char Char"/>
    <w:link w:val="CharCharCharChar"/>
    <w:rsid w:val="00374BF9"/>
    <w:rPr>
      <w:rFonts w:ascii="黑体" w:eastAsia="黑体"/>
      <w:kern w:val="2"/>
      <w:sz w:val="21"/>
      <w:szCs w:val="21"/>
      <w:lang w:val="en-US" w:eastAsia="zh-CN" w:bidi="ar-SA"/>
    </w:rPr>
  </w:style>
  <w:style w:type="paragraph" w:styleId="aff3">
    <w:name w:val="Body Text Indent"/>
    <w:basedOn w:val="a0"/>
    <w:link w:val="aff4"/>
    <w:rsid w:val="007702DF"/>
    <w:pPr>
      <w:spacing w:after="120"/>
      <w:ind w:leftChars="200" w:left="420"/>
    </w:pPr>
  </w:style>
  <w:style w:type="paragraph" w:customStyle="1" w:styleId="figuer">
    <w:name w:val="figuer"/>
    <w:basedOn w:val="a0"/>
    <w:rsid w:val="00B65DDC"/>
    <w:pPr>
      <w:widowControl/>
      <w:adjustRightInd w:val="0"/>
      <w:spacing w:before="60" w:after="60"/>
      <w:jc w:val="center"/>
    </w:pPr>
    <w:rPr>
      <w:color w:val="000000"/>
      <w:spacing w:val="4"/>
      <w:kern w:val="0"/>
      <w:sz w:val="21"/>
    </w:rPr>
  </w:style>
  <w:style w:type="paragraph" w:customStyle="1" w:styleId="CharCharChar">
    <w:name w:val="图表 Char Char Char"/>
    <w:basedOn w:val="a0"/>
    <w:autoRedefine/>
    <w:rsid w:val="008554F3"/>
    <w:pPr>
      <w:adjustRightInd w:val="0"/>
      <w:snapToGrid w:val="0"/>
      <w:spacing w:beforeLines="50" w:before="180" w:line="0" w:lineRule="atLeast"/>
      <w:jc w:val="center"/>
    </w:pPr>
    <w:rPr>
      <w:rFonts w:ascii="宋体" w:hAnsi="宋体" w:cs="Arial"/>
      <w:sz w:val="21"/>
      <w:szCs w:val="21"/>
    </w:rPr>
  </w:style>
  <w:style w:type="paragraph" w:customStyle="1" w:styleId="aff5">
    <w:name w:val="图表内容"/>
    <w:basedOn w:val="a0"/>
    <w:autoRedefine/>
    <w:rsid w:val="00D238DF"/>
    <w:pPr>
      <w:ind w:leftChars="58" w:left="139" w:firstLine="2"/>
      <w:jc w:val="center"/>
    </w:pPr>
    <w:rPr>
      <w:rFonts w:ascii="宋体" w:hAnsi="宋体"/>
      <w:b/>
      <w:bCs/>
      <w:sz w:val="21"/>
    </w:rPr>
  </w:style>
  <w:style w:type="paragraph" w:customStyle="1" w:styleId="aff6">
    <w:name w:val="表题"/>
    <w:basedOn w:val="a"/>
    <w:rsid w:val="00DB4BB0"/>
    <w:pPr>
      <w:widowControl/>
      <w:numPr>
        <w:numId w:val="0"/>
      </w:numPr>
      <w:overflowPunct w:val="0"/>
      <w:autoSpaceDE w:val="0"/>
      <w:autoSpaceDN w:val="0"/>
      <w:adjustRightInd w:val="0"/>
      <w:spacing w:before="120" w:after="60" w:line="380" w:lineRule="exact"/>
      <w:ind w:left="227" w:right="227"/>
      <w:textAlignment w:val="baseline"/>
    </w:pPr>
    <w:rPr>
      <w:color w:val="000000"/>
      <w:spacing w:val="6"/>
      <w:kern w:val="0"/>
      <w:sz w:val="22"/>
    </w:rPr>
  </w:style>
  <w:style w:type="paragraph" w:customStyle="1" w:styleId="aff7">
    <w:name w:val="表脚注"/>
    <w:basedOn w:val="a0"/>
    <w:rsid w:val="00DB4BB0"/>
    <w:pPr>
      <w:spacing w:before="40" w:line="320" w:lineRule="exact"/>
      <w:ind w:leftChars="50" w:left="300" w:rightChars="50" w:right="130" w:hanging="170"/>
    </w:pPr>
    <w:rPr>
      <w:rFonts w:eastAsia="黑体"/>
      <w:i/>
      <w:iCs/>
      <w:sz w:val="20"/>
    </w:rPr>
  </w:style>
  <w:style w:type="paragraph" w:customStyle="1" w:styleId="aff8">
    <w:name w:val="中文表题"/>
    <w:basedOn w:val="aff6"/>
    <w:rsid w:val="00DB4BB0"/>
    <w:pPr>
      <w:spacing w:after="0"/>
    </w:pPr>
  </w:style>
  <w:style w:type="paragraph" w:styleId="a">
    <w:name w:val="List Bullet"/>
    <w:basedOn w:val="a0"/>
    <w:rsid w:val="00DB4BB0"/>
    <w:pPr>
      <w:numPr>
        <w:numId w:val="2"/>
      </w:numPr>
    </w:pPr>
  </w:style>
  <w:style w:type="character" w:customStyle="1" w:styleId="aff2">
    <w:name w:val="纯文本 字符"/>
    <w:link w:val="aff1"/>
    <w:rsid w:val="004C47C5"/>
    <w:rPr>
      <w:rFonts w:ascii="宋体" w:hAnsi="Courier New"/>
      <w:kern w:val="2"/>
      <w:sz w:val="21"/>
      <w:szCs w:val="24"/>
    </w:rPr>
  </w:style>
  <w:style w:type="character" w:customStyle="1" w:styleId="50">
    <w:name w:val="标题 5 字符"/>
    <w:link w:val="5"/>
    <w:rsid w:val="004C47C5"/>
    <w:rPr>
      <w:rFonts w:ascii="Calibri" w:hAnsi="Calibri"/>
      <w:b/>
      <w:bCs/>
      <w:kern w:val="2"/>
      <w:sz w:val="28"/>
      <w:szCs w:val="28"/>
    </w:rPr>
  </w:style>
  <w:style w:type="character" w:styleId="aff9">
    <w:name w:val="Emphasis"/>
    <w:uiPriority w:val="20"/>
    <w:qFormat/>
    <w:rsid w:val="004C47C5"/>
    <w:rPr>
      <w:i w:val="0"/>
      <w:iCs w:val="0"/>
      <w:color w:val="CC0000"/>
    </w:rPr>
  </w:style>
  <w:style w:type="paragraph" w:customStyle="1" w:styleId="affa">
    <w:name w:val="列出段落"/>
    <w:basedOn w:val="a0"/>
    <w:uiPriority w:val="99"/>
    <w:qFormat/>
    <w:rsid w:val="004C47C5"/>
    <w:pPr>
      <w:ind w:firstLineChars="200" w:firstLine="420"/>
    </w:pPr>
    <w:rPr>
      <w:rFonts w:ascii="Calibri" w:hAnsi="Calibri"/>
      <w:sz w:val="21"/>
      <w:szCs w:val="21"/>
    </w:rPr>
  </w:style>
  <w:style w:type="character" w:styleId="affb">
    <w:name w:val="Strong"/>
    <w:qFormat/>
    <w:rsid w:val="004C47C5"/>
    <w:rPr>
      <w:b/>
      <w:bCs/>
    </w:rPr>
  </w:style>
  <w:style w:type="character" w:customStyle="1" w:styleId="opdicttext22">
    <w:name w:val="op_dict_text22"/>
    <w:rsid w:val="004C47C5"/>
  </w:style>
  <w:style w:type="table" w:styleId="22">
    <w:name w:val="Plain Table 2"/>
    <w:basedOn w:val="a4"/>
    <w:uiPriority w:val="42"/>
    <w:rsid w:val="004C47C5"/>
    <w:rPr>
      <w:rFonts w:ascii="Calibri" w:hAnsi="Calibri"/>
      <w:kern w:val="2"/>
      <w:sz w:val="21"/>
      <w:szCs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fc">
    <w:name w:val="Normal (Web)"/>
    <w:basedOn w:val="a0"/>
    <w:unhideWhenUsed/>
    <w:rsid w:val="004C47C5"/>
    <w:pPr>
      <w:widowControl/>
      <w:spacing w:before="100" w:beforeAutospacing="1" w:after="100" w:afterAutospacing="1" w:line="375" w:lineRule="atLeast"/>
      <w:ind w:firstLine="480"/>
      <w:jc w:val="left"/>
    </w:pPr>
    <w:rPr>
      <w:rFonts w:ascii="宋体" w:hAnsi="宋体" w:cs="宋体"/>
      <w:kern w:val="0"/>
      <w:sz w:val="23"/>
      <w:szCs w:val="23"/>
    </w:rPr>
  </w:style>
  <w:style w:type="table" w:styleId="12">
    <w:name w:val="Plain Table 1"/>
    <w:basedOn w:val="a4"/>
    <w:uiPriority w:val="41"/>
    <w:rsid w:val="004C47C5"/>
    <w:rPr>
      <w:rFonts w:ascii="Calibri" w:hAnsi="Calibri"/>
      <w:kern w:val="2"/>
      <w:sz w:val="21"/>
      <w:szCs w:val="21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affd">
    <w:name w:val="Table Grid"/>
    <w:basedOn w:val="a4"/>
    <w:uiPriority w:val="59"/>
    <w:qFormat/>
    <w:rsid w:val="004C47C5"/>
    <w:rPr>
      <w:rFonts w:ascii="Calibri" w:hAnsi="Calibri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e">
    <w:name w:val="Subtitle"/>
    <w:basedOn w:val="a0"/>
    <w:next w:val="a0"/>
    <w:link w:val="afff"/>
    <w:qFormat/>
    <w:rsid w:val="00D464A7"/>
    <w:pPr>
      <w:spacing w:before="240" w:after="60" w:line="312" w:lineRule="auto"/>
      <w:jc w:val="center"/>
      <w:outlineLvl w:val="1"/>
    </w:pPr>
    <w:rPr>
      <w:rFonts w:ascii="等线 Light" w:hAnsi="等线 Light"/>
      <w:b/>
      <w:bCs/>
      <w:kern w:val="28"/>
      <w:sz w:val="32"/>
      <w:szCs w:val="32"/>
    </w:rPr>
  </w:style>
  <w:style w:type="character" w:customStyle="1" w:styleId="afff">
    <w:name w:val="副标题 字符"/>
    <w:link w:val="affe"/>
    <w:rsid w:val="00D464A7"/>
    <w:rPr>
      <w:rFonts w:ascii="等线 Light" w:hAnsi="等线 Light" w:cs="Times New Roman"/>
      <w:b/>
      <w:bCs/>
      <w:kern w:val="28"/>
      <w:sz w:val="32"/>
      <w:szCs w:val="32"/>
    </w:rPr>
  </w:style>
  <w:style w:type="character" w:customStyle="1" w:styleId="copied">
    <w:name w:val="copied"/>
    <w:rsid w:val="00E11A57"/>
  </w:style>
  <w:style w:type="character" w:styleId="afff0">
    <w:name w:val="Subtle Emphasis"/>
    <w:uiPriority w:val="19"/>
    <w:qFormat/>
    <w:rsid w:val="00791D11"/>
    <w:rPr>
      <w:i/>
      <w:iCs/>
      <w:color w:val="404040"/>
    </w:rPr>
  </w:style>
  <w:style w:type="character" w:customStyle="1" w:styleId="apple-converted-space">
    <w:name w:val="apple-converted-space"/>
    <w:rsid w:val="004D1AA0"/>
  </w:style>
  <w:style w:type="character" w:customStyle="1" w:styleId="a7">
    <w:name w:val="页眉 字符"/>
    <w:link w:val="a6"/>
    <w:rsid w:val="00727907"/>
    <w:rPr>
      <w:kern w:val="2"/>
      <w:sz w:val="18"/>
      <w:szCs w:val="24"/>
    </w:rPr>
  </w:style>
  <w:style w:type="table" w:styleId="13">
    <w:name w:val="Table Classic 1"/>
    <w:basedOn w:val="a4"/>
    <w:rsid w:val="000D356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1">
    <w:name w:val="Table Theme"/>
    <w:basedOn w:val="a4"/>
    <w:rsid w:val="000D356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3">
    <w:name w:val="Table Classic 2"/>
    <w:basedOn w:val="a4"/>
    <w:rsid w:val="000D356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1">
    <w:name w:val="Table Classic 4"/>
    <w:basedOn w:val="a4"/>
    <w:rsid w:val="00A376D4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11">
    <w:name w:val="正文111"/>
    <w:basedOn w:val="afff2"/>
    <w:link w:val="111Char"/>
    <w:qFormat/>
    <w:rsid w:val="00B6605F"/>
    <w:pPr>
      <w:ind w:firstLine="560"/>
    </w:pPr>
  </w:style>
  <w:style w:type="character" w:customStyle="1" w:styleId="111Char">
    <w:name w:val="正文111 Char"/>
    <w:basedOn w:val="Char0"/>
    <w:link w:val="111"/>
    <w:rsid w:val="00B6605F"/>
    <w:rPr>
      <w:kern w:val="2"/>
      <w:sz w:val="28"/>
      <w:szCs w:val="24"/>
    </w:rPr>
  </w:style>
  <w:style w:type="paragraph" w:customStyle="1" w:styleId="afff2">
    <w:name w:val="正文 克拉"/>
    <w:basedOn w:val="a0"/>
    <w:link w:val="Char0"/>
    <w:qFormat/>
    <w:rsid w:val="00B6605F"/>
    <w:pPr>
      <w:ind w:firstLineChars="200" w:firstLine="200"/>
    </w:pPr>
    <w:rPr>
      <w:sz w:val="28"/>
    </w:rPr>
  </w:style>
  <w:style w:type="character" w:customStyle="1" w:styleId="Char0">
    <w:name w:val="正文 克拉 Char"/>
    <w:link w:val="afff2"/>
    <w:rsid w:val="00B6605F"/>
    <w:rPr>
      <w:kern w:val="2"/>
      <w:sz w:val="28"/>
      <w:szCs w:val="24"/>
    </w:rPr>
  </w:style>
  <w:style w:type="paragraph" w:customStyle="1" w:styleId="1CharCharCharCharCharCharCharCharCharCharCharCharChar">
    <w:name w:val="1 Char Char Char Char Char Char Char Char Char Char Char Char Char"/>
    <w:basedOn w:val="a0"/>
    <w:qFormat/>
    <w:rsid w:val="00B6605F"/>
    <w:rPr>
      <w:sz w:val="21"/>
    </w:rPr>
  </w:style>
  <w:style w:type="paragraph" w:customStyle="1" w:styleId="Default">
    <w:name w:val="Default"/>
    <w:rsid w:val="00B6605F"/>
    <w:pPr>
      <w:widowControl w:val="0"/>
      <w:autoSpaceDE w:val="0"/>
      <w:autoSpaceDN w:val="0"/>
      <w:adjustRightInd w:val="0"/>
    </w:pPr>
    <w:rPr>
      <w:rFonts w:ascii="宋体" w:hAnsi="Calibri" w:cs="宋体"/>
      <w:color w:val="000000"/>
      <w:sz w:val="24"/>
      <w:szCs w:val="24"/>
    </w:rPr>
  </w:style>
  <w:style w:type="paragraph" w:customStyle="1" w:styleId="Char1">
    <w:name w:val="Char1"/>
    <w:basedOn w:val="a0"/>
    <w:rsid w:val="009C227D"/>
    <w:pPr>
      <w:widowControl/>
      <w:spacing w:after="160" w:line="240" w:lineRule="exact"/>
      <w:jc w:val="left"/>
    </w:pPr>
    <w:rPr>
      <w:rFonts w:ascii="Verdana" w:hAnsi="Verdana"/>
      <w:kern w:val="0"/>
      <w:sz w:val="20"/>
      <w:szCs w:val="20"/>
      <w:lang w:eastAsia="en-US"/>
    </w:rPr>
  </w:style>
  <w:style w:type="paragraph" w:customStyle="1" w:styleId="afff3">
    <w:name w:val="表格内"/>
    <w:basedOn w:val="a0"/>
    <w:rsid w:val="005033C0"/>
    <w:pPr>
      <w:adjustRightInd w:val="0"/>
      <w:snapToGrid w:val="0"/>
      <w:spacing w:line="360" w:lineRule="exact"/>
      <w:jc w:val="center"/>
    </w:pPr>
    <w:rPr>
      <w:snapToGrid w:val="0"/>
      <w:kern w:val="0"/>
      <w:sz w:val="21"/>
      <w:szCs w:val="21"/>
    </w:rPr>
  </w:style>
  <w:style w:type="character" w:customStyle="1" w:styleId="ab">
    <w:name w:val="页脚 字符"/>
    <w:link w:val="aa"/>
    <w:rsid w:val="004D7B54"/>
    <w:rPr>
      <w:kern w:val="2"/>
      <w:sz w:val="18"/>
      <w:szCs w:val="24"/>
    </w:rPr>
  </w:style>
  <w:style w:type="paragraph" w:styleId="TOC">
    <w:name w:val="TOC Heading"/>
    <w:basedOn w:val="1"/>
    <w:next w:val="a0"/>
    <w:uiPriority w:val="39"/>
    <w:unhideWhenUsed/>
    <w:qFormat/>
    <w:rsid w:val="00B84476"/>
    <w:pPr>
      <w:keepNext/>
      <w:pageBreakBefore w:val="0"/>
      <w:widowControl/>
      <w:numPr>
        <w:numId w:val="0"/>
      </w:numPr>
      <w:spacing w:after="0" w:line="259" w:lineRule="auto"/>
      <w:jc w:val="left"/>
      <w:outlineLvl w:val="9"/>
    </w:pPr>
    <w:rPr>
      <w:rFonts w:ascii="等线 Light" w:eastAsia="等线 Light" w:hAnsi="等线 Light"/>
      <w:b w:val="0"/>
      <w:color w:val="2F5496"/>
      <w:kern w:val="0"/>
      <w:sz w:val="32"/>
      <w:szCs w:val="32"/>
    </w:rPr>
  </w:style>
  <w:style w:type="character" w:customStyle="1" w:styleId="30">
    <w:name w:val="标题 3 字符"/>
    <w:aliases w:val="条标题 字符"/>
    <w:basedOn w:val="a3"/>
    <w:link w:val="3"/>
    <w:rsid w:val="00CA2A91"/>
    <w:rPr>
      <w:rFonts w:eastAsia="黑体"/>
      <w:b/>
      <w:kern w:val="2"/>
      <w:sz w:val="28"/>
      <w:szCs w:val="24"/>
    </w:rPr>
  </w:style>
  <w:style w:type="character" w:customStyle="1" w:styleId="10">
    <w:name w:val="标题 1 字符"/>
    <w:aliases w:val="章标题(有序号) 字符"/>
    <w:basedOn w:val="a3"/>
    <w:link w:val="1"/>
    <w:uiPriority w:val="9"/>
    <w:rsid w:val="009C7FFE"/>
    <w:rPr>
      <w:rFonts w:eastAsia="黑体"/>
      <w:b/>
      <w:kern w:val="2"/>
      <w:sz w:val="36"/>
    </w:rPr>
  </w:style>
  <w:style w:type="character" w:customStyle="1" w:styleId="20">
    <w:name w:val="标题 2 字符"/>
    <w:aliases w:val="节标题 字符"/>
    <w:basedOn w:val="a3"/>
    <w:link w:val="2"/>
    <w:rsid w:val="009C7FFE"/>
    <w:rPr>
      <w:rFonts w:eastAsia="黑体"/>
      <w:b/>
      <w:kern w:val="2"/>
      <w:sz w:val="30"/>
      <w:szCs w:val="24"/>
    </w:rPr>
  </w:style>
  <w:style w:type="character" w:customStyle="1" w:styleId="40">
    <w:name w:val="标题 4 字符"/>
    <w:aliases w:val="款标题 字符"/>
    <w:basedOn w:val="a3"/>
    <w:link w:val="4"/>
    <w:uiPriority w:val="9"/>
    <w:rsid w:val="009C7FFE"/>
    <w:rPr>
      <w:rFonts w:eastAsia="黑体"/>
      <w:b/>
      <w:kern w:val="2"/>
      <w:sz w:val="24"/>
      <w:szCs w:val="24"/>
    </w:rPr>
  </w:style>
  <w:style w:type="character" w:customStyle="1" w:styleId="af0">
    <w:name w:val="批注文字 字符"/>
    <w:basedOn w:val="a3"/>
    <w:link w:val="af"/>
    <w:uiPriority w:val="99"/>
    <w:rsid w:val="009C7FFE"/>
    <w:rPr>
      <w:kern w:val="2"/>
      <w:sz w:val="24"/>
      <w:szCs w:val="24"/>
    </w:rPr>
  </w:style>
  <w:style w:type="character" w:customStyle="1" w:styleId="afa">
    <w:name w:val="批注框文本 字符"/>
    <w:basedOn w:val="a3"/>
    <w:link w:val="af9"/>
    <w:uiPriority w:val="99"/>
    <w:semiHidden/>
    <w:rsid w:val="009C7FFE"/>
    <w:rPr>
      <w:kern w:val="2"/>
      <w:sz w:val="18"/>
      <w:szCs w:val="18"/>
    </w:rPr>
  </w:style>
  <w:style w:type="numbering" w:customStyle="1" w:styleId="14">
    <w:name w:val="无列表1"/>
    <w:next w:val="a5"/>
    <w:uiPriority w:val="99"/>
    <w:semiHidden/>
    <w:unhideWhenUsed/>
    <w:rsid w:val="009C7FFE"/>
  </w:style>
  <w:style w:type="character" w:customStyle="1" w:styleId="af2">
    <w:name w:val="批注主题 字符"/>
    <w:basedOn w:val="af0"/>
    <w:link w:val="af1"/>
    <w:uiPriority w:val="99"/>
    <w:semiHidden/>
    <w:rsid w:val="009C7FFE"/>
    <w:rPr>
      <w:b/>
      <w:bCs/>
      <w:kern w:val="2"/>
      <w:sz w:val="24"/>
      <w:szCs w:val="24"/>
    </w:rPr>
  </w:style>
  <w:style w:type="paragraph" w:customStyle="1" w:styleId="IWAPaperTitle">
    <w:name w:val="(IWA) Paper Title"/>
    <w:basedOn w:val="a0"/>
    <w:rsid w:val="009C7FFE"/>
    <w:pPr>
      <w:widowControl/>
      <w:jc w:val="center"/>
    </w:pPr>
    <w:rPr>
      <w:rFonts w:ascii="Calibri" w:eastAsia="黑体" w:hAnsi="Calibri" w:cs="Calibri"/>
      <w:b/>
      <w:bCs/>
      <w:kern w:val="0"/>
      <w:sz w:val="28"/>
      <w:szCs w:val="28"/>
      <w:lang w:val="en-GB" w:eastAsia="en-US"/>
    </w:rPr>
  </w:style>
  <w:style w:type="paragraph" w:styleId="24">
    <w:name w:val="Body Text Indent 2"/>
    <w:basedOn w:val="a0"/>
    <w:link w:val="25"/>
    <w:rsid w:val="009C7FFE"/>
    <w:pPr>
      <w:ind w:firstLine="420"/>
    </w:pPr>
    <w:rPr>
      <w:rFonts w:ascii="仿宋_GB2312" w:eastAsia="仿宋_GB2312"/>
    </w:rPr>
  </w:style>
  <w:style w:type="character" w:customStyle="1" w:styleId="25">
    <w:name w:val="正文文本缩进 2 字符"/>
    <w:basedOn w:val="a3"/>
    <w:link w:val="24"/>
    <w:rsid w:val="009C7FFE"/>
    <w:rPr>
      <w:rFonts w:ascii="仿宋_GB2312" w:eastAsia="仿宋_GB2312"/>
      <w:kern w:val="2"/>
      <w:sz w:val="24"/>
      <w:szCs w:val="24"/>
    </w:rPr>
  </w:style>
  <w:style w:type="character" w:customStyle="1" w:styleId="english-title">
    <w:name w:val="english-title"/>
    <w:rsid w:val="009C7FFE"/>
  </w:style>
  <w:style w:type="paragraph" w:styleId="afff4">
    <w:name w:val="List Paragraph"/>
    <w:basedOn w:val="a0"/>
    <w:uiPriority w:val="34"/>
    <w:qFormat/>
    <w:rsid w:val="009C7FFE"/>
    <w:pPr>
      <w:ind w:firstLineChars="200" w:firstLine="420"/>
    </w:pPr>
    <w:rPr>
      <w:rFonts w:ascii="Calibri" w:hAnsi="Calibri"/>
      <w:sz w:val="21"/>
      <w:szCs w:val="22"/>
    </w:rPr>
  </w:style>
  <w:style w:type="numbering" w:customStyle="1" w:styleId="110">
    <w:name w:val="无列表11"/>
    <w:next w:val="a5"/>
    <w:uiPriority w:val="99"/>
    <w:semiHidden/>
    <w:unhideWhenUsed/>
    <w:rsid w:val="009C7FFE"/>
  </w:style>
  <w:style w:type="table" w:customStyle="1" w:styleId="15">
    <w:name w:val="网格型1"/>
    <w:basedOn w:val="a4"/>
    <w:next w:val="affd"/>
    <w:uiPriority w:val="39"/>
    <w:rsid w:val="009C7FFE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6">
    <w:name w:val="网格型2"/>
    <w:basedOn w:val="a4"/>
    <w:next w:val="affd"/>
    <w:uiPriority w:val="39"/>
    <w:rsid w:val="009C7FFE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3"/>
    <w:rsid w:val="009C7FFE"/>
  </w:style>
  <w:style w:type="character" w:customStyle="1" w:styleId="A12">
    <w:name w:val="A12"/>
    <w:uiPriority w:val="99"/>
    <w:rsid w:val="009C7FFE"/>
    <w:rPr>
      <w:rFonts w:cs="Whitney"/>
      <w:color w:val="000000"/>
      <w:sz w:val="12"/>
      <w:szCs w:val="12"/>
    </w:rPr>
  </w:style>
  <w:style w:type="paragraph" w:styleId="afff5">
    <w:name w:val="Body Text"/>
    <w:basedOn w:val="a0"/>
    <w:link w:val="afff6"/>
    <w:unhideWhenUsed/>
    <w:rsid w:val="009C7FFE"/>
    <w:pPr>
      <w:widowControl/>
      <w:spacing w:after="120" w:line="259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afff6">
    <w:name w:val="正文文本 字符"/>
    <w:basedOn w:val="a3"/>
    <w:link w:val="afff5"/>
    <w:rsid w:val="009C7FFE"/>
    <w:rPr>
      <w:rFonts w:asciiTheme="minorHAnsi" w:eastAsiaTheme="minorEastAsia" w:hAnsiTheme="minorHAnsi" w:cstheme="minorBidi"/>
      <w:sz w:val="22"/>
      <w:szCs w:val="22"/>
    </w:rPr>
  </w:style>
  <w:style w:type="paragraph" w:styleId="afff7">
    <w:name w:val="Body Text First Indent"/>
    <w:basedOn w:val="afff5"/>
    <w:link w:val="afff8"/>
    <w:unhideWhenUsed/>
    <w:rsid w:val="009C7FFE"/>
    <w:pPr>
      <w:spacing w:after="160"/>
      <w:ind w:firstLine="360"/>
    </w:pPr>
  </w:style>
  <w:style w:type="character" w:customStyle="1" w:styleId="afff8">
    <w:name w:val="正文文本首行缩进 字符"/>
    <w:basedOn w:val="afff6"/>
    <w:link w:val="afff7"/>
    <w:rsid w:val="009C7FFE"/>
    <w:rPr>
      <w:rFonts w:asciiTheme="minorHAnsi" w:eastAsiaTheme="minorEastAsia" w:hAnsiTheme="minorHAnsi" w:cstheme="minorBidi"/>
      <w:sz w:val="22"/>
      <w:szCs w:val="22"/>
    </w:rPr>
  </w:style>
  <w:style w:type="paragraph" w:customStyle="1" w:styleId="112">
    <w:name w:val="标题 11"/>
    <w:basedOn w:val="a0"/>
    <w:next w:val="a0"/>
    <w:uiPriority w:val="9"/>
    <w:qFormat/>
    <w:rsid w:val="009C7FFE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paragraph" w:customStyle="1" w:styleId="410">
    <w:name w:val="标题 41"/>
    <w:basedOn w:val="a0"/>
    <w:next w:val="a0"/>
    <w:uiPriority w:val="9"/>
    <w:semiHidden/>
    <w:unhideWhenUsed/>
    <w:qFormat/>
    <w:rsid w:val="009C7FFE"/>
    <w:pPr>
      <w:keepNext/>
      <w:keepLines/>
      <w:spacing w:before="40"/>
      <w:outlineLvl w:val="3"/>
    </w:pPr>
    <w:rPr>
      <w:rFonts w:ascii="Calibri Light" w:hAnsi="Calibri Light"/>
      <w:i/>
      <w:iCs/>
      <w:color w:val="2E74B5"/>
      <w:sz w:val="21"/>
    </w:rPr>
  </w:style>
  <w:style w:type="numbering" w:customStyle="1" w:styleId="27">
    <w:name w:val="无列表2"/>
    <w:next w:val="a5"/>
    <w:uiPriority w:val="99"/>
    <w:semiHidden/>
    <w:unhideWhenUsed/>
    <w:rsid w:val="009C7FFE"/>
  </w:style>
  <w:style w:type="character" w:customStyle="1" w:styleId="16">
    <w:name w:val="访问过的超链接1"/>
    <w:basedOn w:val="a3"/>
    <w:uiPriority w:val="99"/>
    <w:semiHidden/>
    <w:unhideWhenUsed/>
    <w:rsid w:val="009C7FFE"/>
    <w:rPr>
      <w:color w:val="954F72"/>
      <w:u w:val="single"/>
    </w:rPr>
  </w:style>
  <w:style w:type="paragraph" w:styleId="HTML">
    <w:name w:val="HTML Preformatted"/>
    <w:basedOn w:val="a0"/>
    <w:link w:val="HTML0"/>
    <w:uiPriority w:val="99"/>
    <w:unhideWhenUsed/>
    <w:rsid w:val="009C7F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0">
    <w:name w:val="HTML 预设格式 字符"/>
    <w:basedOn w:val="a3"/>
    <w:link w:val="HTML"/>
    <w:uiPriority w:val="99"/>
    <w:rsid w:val="009C7FFE"/>
    <w:rPr>
      <w:rFonts w:ascii="宋体" w:hAnsi="宋体" w:cs="宋体"/>
      <w:sz w:val="24"/>
      <w:szCs w:val="24"/>
    </w:rPr>
  </w:style>
  <w:style w:type="character" w:styleId="HTML1">
    <w:name w:val="HTML Typewriter"/>
    <w:basedOn w:val="a3"/>
    <w:unhideWhenUsed/>
    <w:rsid w:val="009C7FFE"/>
    <w:rPr>
      <w:rFonts w:ascii="Arial Unicode MS" w:eastAsia="Arial Unicode MS" w:hAnsi="Arial Unicode MS" w:cs="Times New Roman" w:hint="eastAsia"/>
      <w:sz w:val="18"/>
      <w:szCs w:val="20"/>
    </w:rPr>
  </w:style>
  <w:style w:type="paragraph" w:styleId="afff9">
    <w:name w:val="Normal Indent"/>
    <w:basedOn w:val="a0"/>
    <w:unhideWhenUsed/>
    <w:rsid w:val="009C7FFE"/>
    <w:pPr>
      <w:ind w:firstLineChars="200" w:firstLine="420"/>
    </w:pPr>
    <w:rPr>
      <w:sz w:val="21"/>
    </w:rPr>
  </w:style>
  <w:style w:type="character" w:customStyle="1" w:styleId="af4">
    <w:name w:val="脚注文本 字符"/>
    <w:basedOn w:val="a3"/>
    <w:link w:val="af3"/>
    <w:uiPriority w:val="99"/>
    <w:semiHidden/>
    <w:rsid w:val="009C7FFE"/>
    <w:rPr>
      <w:kern w:val="2"/>
      <w:sz w:val="24"/>
      <w:szCs w:val="24"/>
    </w:rPr>
  </w:style>
  <w:style w:type="paragraph" w:styleId="afffa">
    <w:name w:val="Closing"/>
    <w:basedOn w:val="a0"/>
    <w:link w:val="afffb"/>
    <w:unhideWhenUsed/>
    <w:rsid w:val="009C7FFE"/>
    <w:pPr>
      <w:ind w:leftChars="2100" w:left="100"/>
    </w:pPr>
    <w:rPr>
      <w:rFonts w:ascii="华文仿宋" w:eastAsia="华文仿宋" w:hAnsi="华文仿宋"/>
      <w:sz w:val="30"/>
      <w:szCs w:val="30"/>
    </w:rPr>
  </w:style>
  <w:style w:type="character" w:customStyle="1" w:styleId="afffb">
    <w:name w:val="结束语 字符"/>
    <w:basedOn w:val="a3"/>
    <w:link w:val="afffa"/>
    <w:rsid w:val="009C7FFE"/>
    <w:rPr>
      <w:rFonts w:ascii="华文仿宋" w:eastAsia="华文仿宋" w:hAnsi="华文仿宋"/>
      <w:kern w:val="2"/>
      <w:sz w:val="30"/>
      <w:szCs w:val="30"/>
    </w:rPr>
  </w:style>
  <w:style w:type="character" w:customStyle="1" w:styleId="aff4">
    <w:name w:val="正文文本缩进 字符"/>
    <w:basedOn w:val="a3"/>
    <w:link w:val="aff3"/>
    <w:rsid w:val="009C7FFE"/>
    <w:rPr>
      <w:kern w:val="2"/>
      <w:sz w:val="24"/>
      <w:szCs w:val="24"/>
    </w:rPr>
  </w:style>
  <w:style w:type="paragraph" w:styleId="afffc">
    <w:name w:val="Date"/>
    <w:basedOn w:val="a0"/>
    <w:next w:val="a0"/>
    <w:link w:val="afffd"/>
    <w:unhideWhenUsed/>
    <w:rsid w:val="009C7FFE"/>
    <w:pPr>
      <w:ind w:leftChars="2500" w:left="100"/>
    </w:pPr>
    <w:rPr>
      <w:sz w:val="21"/>
    </w:rPr>
  </w:style>
  <w:style w:type="character" w:customStyle="1" w:styleId="afffd">
    <w:name w:val="日期 字符"/>
    <w:basedOn w:val="a3"/>
    <w:link w:val="afffc"/>
    <w:rsid w:val="009C7FFE"/>
    <w:rPr>
      <w:kern w:val="2"/>
      <w:sz w:val="21"/>
      <w:szCs w:val="24"/>
    </w:rPr>
  </w:style>
  <w:style w:type="character" w:customStyle="1" w:styleId="ad">
    <w:name w:val="文档结构图 字符"/>
    <w:basedOn w:val="a3"/>
    <w:link w:val="ac"/>
    <w:semiHidden/>
    <w:rsid w:val="009C7FFE"/>
    <w:rPr>
      <w:kern w:val="2"/>
      <w:sz w:val="24"/>
      <w:szCs w:val="24"/>
      <w:shd w:val="clear" w:color="auto" w:fill="000080"/>
    </w:rPr>
  </w:style>
  <w:style w:type="paragraph" w:customStyle="1" w:styleId="CharCharCharCharCharCharChar">
    <w:name w:val="Char Char Char Char Char Char Char"/>
    <w:basedOn w:val="a0"/>
    <w:rsid w:val="009C7FFE"/>
    <w:pPr>
      <w:widowControl/>
      <w:spacing w:after="160" w:line="240" w:lineRule="exact"/>
      <w:jc w:val="left"/>
    </w:pPr>
    <w:rPr>
      <w:sz w:val="21"/>
      <w:szCs w:val="20"/>
    </w:rPr>
  </w:style>
  <w:style w:type="character" w:customStyle="1" w:styleId="218Char">
    <w:name w:val="样式 正文缩进正文（首行缩进两字） + 宋体 小四 首行缩进:  2 字符 行距: 最小值 18 磅 Char"/>
    <w:basedOn w:val="a3"/>
    <w:link w:val="218"/>
    <w:locked/>
    <w:rsid w:val="009C7FFE"/>
    <w:rPr>
      <w:rFonts w:ascii="宋体" w:hAnsi="宋体"/>
      <w:kern w:val="2"/>
      <w:sz w:val="24"/>
    </w:rPr>
  </w:style>
  <w:style w:type="paragraph" w:customStyle="1" w:styleId="218">
    <w:name w:val="样式 正文缩进正文（首行缩进两字） + 宋体 小四 首行缩进:  2 字符 行距: 最小值 18 磅"/>
    <w:basedOn w:val="afff9"/>
    <w:link w:val="218Char"/>
    <w:rsid w:val="009C7FFE"/>
    <w:rPr>
      <w:rFonts w:ascii="宋体" w:hAnsi="宋体"/>
      <w:sz w:val="24"/>
      <w:szCs w:val="20"/>
    </w:rPr>
  </w:style>
  <w:style w:type="paragraph" w:customStyle="1" w:styleId="p0">
    <w:name w:val="p0"/>
    <w:basedOn w:val="a0"/>
    <w:rsid w:val="009C7FFE"/>
    <w:pPr>
      <w:widowControl/>
    </w:pPr>
    <w:rPr>
      <w:kern w:val="0"/>
      <w:sz w:val="21"/>
      <w:szCs w:val="21"/>
    </w:rPr>
  </w:style>
  <w:style w:type="paragraph" w:customStyle="1" w:styleId="Char">
    <w:name w:val="Char"/>
    <w:basedOn w:val="a0"/>
    <w:rsid w:val="009C7FFE"/>
    <w:pPr>
      <w:numPr>
        <w:numId w:val="3"/>
      </w:numPr>
      <w:tabs>
        <w:tab w:val="left" w:pos="420"/>
      </w:tabs>
    </w:pPr>
    <w:rPr>
      <w:sz w:val="21"/>
    </w:rPr>
  </w:style>
  <w:style w:type="paragraph" w:customStyle="1" w:styleId="Char2CharCharChar">
    <w:name w:val="Char2 Char Char Char"/>
    <w:basedOn w:val="a0"/>
    <w:autoRedefine/>
    <w:rsid w:val="009C7FFE"/>
    <w:rPr>
      <w:sz w:val="28"/>
      <w:szCs w:val="21"/>
    </w:rPr>
  </w:style>
  <w:style w:type="paragraph" w:customStyle="1" w:styleId="papertitle">
    <w:name w:val="paper title"/>
    <w:rsid w:val="009C7FFE"/>
    <w:pPr>
      <w:spacing w:after="120"/>
      <w:jc w:val="center"/>
    </w:pPr>
    <w:rPr>
      <w:rFonts w:eastAsia="MS Mincho"/>
      <w:noProof/>
      <w:sz w:val="48"/>
      <w:szCs w:val="48"/>
      <w:lang w:eastAsia="en-US"/>
    </w:rPr>
  </w:style>
  <w:style w:type="paragraph" w:customStyle="1" w:styleId="Articletitle">
    <w:name w:val="Article title"/>
    <w:basedOn w:val="a0"/>
    <w:next w:val="a0"/>
    <w:qFormat/>
    <w:rsid w:val="009C7FFE"/>
    <w:pPr>
      <w:widowControl/>
      <w:spacing w:after="120" w:line="360" w:lineRule="auto"/>
      <w:jc w:val="left"/>
    </w:pPr>
    <w:rPr>
      <w:b/>
      <w:kern w:val="0"/>
      <w:sz w:val="28"/>
      <w:lang w:val="en-GB" w:eastAsia="en-GB"/>
    </w:rPr>
  </w:style>
  <w:style w:type="paragraph" w:customStyle="1" w:styleId="resulttitle">
    <w:name w:val="resulttitle"/>
    <w:basedOn w:val="a0"/>
    <w:rsid w:val="009C7FF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authorwrap">
    <w:name w:val="authorwrap"/>
    <w:basedOn w:val="a0"/>
    <w:rsid w:val="009C7FF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CharCharCharChar0">
    <w:name w:val="Char Char Char Char"/>
    <w:basedOn w:val="a0"/>
    <w:rsid w:val="009C7FFE"/>
    <w:rPr>
      <w:sz w:val="21"/>
    </w:rPr>
  </w:style>
  <w:style w:type="character" w:customStyle="1" w:styleId="zi101">
    <w:name w:val="zi_101"/>
    <w:basedOn w:val="a3"/>
    <w:rsid w:val="009C7FFE"/>
    <w:rPr>
      <w:rFonts w:ascii="Verdana" w:hAnsi="Verdana" w:hint="default"/>
      <w:color w:val="C90000"/>
      <w:sz w:val="18"/>
      <w:szCs w:val="18"/>
    </w:rPr>
  </w:style>
  <w:style w:type="character" w:customStyle="1" w:styleId="trans">
    <w:name w:val="trans"/>
    <w:basedOn w:val="a3"/>
    <w:rsid w:val="009C7FFE"/>
    <w:rPr>
      <w:rFonts w:ascii="宋体" w:eastAsia="宋体" w:hAnsi="宋体" w:hint="eastAsia"/>
      <w:b/>
      <w:bCs w:val="0"/>
      <w:kern w:val="2"/>
      <w:sz w:val="24"/>
      <w:szCs w:val="24"/>
      <w:lang w:val="en-US" w:eastAsia="zh-CN" w:bidi="ar-SA"/>
    </w:rPr>
  </w:style>
  <w:style w:type="character" w:customStyle="1" w:styleId="word">
    <w:name w:val="word"/>
    <w:basedOn w:val="a3"/>
    <w:rsid w:val="009C7FFE"/>
  </w:style>
  <w:style w:type="character" w:customStyle="1" w:styleId="apple-style-span">
    <w:name w:val="apple-style-span"/>
    <w:basedOn w:val="a3"/>
    <w:rsid w:val="009C7FFE"/>
  </w:style>
  <w:style w:type="character" w:customStyle="1" w:styleId="longtext">
    <w:name w:val="long_text"/>
    <w:basedOn w:val="a3"/>
    <w:rsid w:val="009C7FFE"/>
  </w:style>
  <w:style w:type="character" w:customStyle="1" w:styleId="datatitle1">
    <w:name w:val="datatitle1"/>
    <w:rsid w:val="009C7FFE"/>
    <w:rPr>
      <w:b/>
      <w:bCs/>
      <w:color w:val="10619F"/>
      <w:sz w:val="14"/>
      <w:szCs w:val="14"/>
    </w:rPr>
  </w:style>
  <w:style w:type="character" w:customStyle="1" w:styleId="hithilite3">
    <w:name w:val="hithilite3"/>
    <w:rsid w:val="009C7FFE"/>
    <w:rPr>
      <w:shd w:val="clear" w:color="auto" w:fill="FFFF00"/>
    </w:rPr>
  </w:style>
  <w:style w:type="character" w:customStyle="1" w:styleId="databold1">
    <w:name w:val="data_bold1"/>
    <w:rsid w:val="009C7FFE"/>
    <w:rPr>
      <w:b/>
      <w:bCs/>
    </w:rPr>
  </w:style>
  <w:style w:type="character" w:customStyle="1" w:styleId="hps">
    <w:name w:val="hps"/>
    <w:basedOn w:val="a3"/>
    <w:rsid w:val="009C7FFE"/>
  </w:style>
  <w:style w:type="character" w:customStyle="1" w:styleId="nlmx">
    <w:name w:val="nlm_x"/>
    <w:basedOn w:val="a3"/>
    <w:rsid w:val="009C7FFE"/>
  </w:style>
  <w:style w:type="character" w:customStyle="1" w:styleId="notprintlinkspan">
    <w:name w:val="notprintlinkspan"/>
    <w:basedOn w:val="a3"/>
    <w:rsid w:val="009C7FFE"/>
  </w:style>
  <w:style w:type="character" w:customStyle="1" w:styleId="maintbriefdesc">
    <w:name w:val="maintbriefdesc"/>
    <w:basedOn w:val="a3"/>
    <w:rsid w:val="009C7FFE"/>
  </w:style>
  <w:style w:type="character" w:customStyle="1" w:styleId="author">
    <w:name w:val="author"/>
    <w:basedOn w:val="a3"/>
    <w:rsid w:val="009C7FFE"/>
  </w:style>
  <w:style w:type="character" w:customStyle="1" w:styleId="affiliation">
    <w:name w:val="affiliation"/>
    <w:basedOn w:val="a3"/>
    <w:rsid w:val="009C7FFE"/>
  </w:style>
  <w:style w:type="table" w:styleId="17">
    <w:name w:val="Table Simple 1"/>
    <w:basedOn w:val="a4"/>
    <w:semiHidden/>
    <w:unhideWhenUsed/>
    <w:rsid w:val="009C7FFE"/>
    <w:pPr>
      <w:widowControl w:val="0"/>
      <w:jc w:val="both"/>
    </w:p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Char1">
    <w:name w:val="标题 1 Char1"/>
    <w:basedOn w:val="a3"/>
    <w:uiPriority w:val="9"/>
    <w:rsid w:val="009C7F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1">
    <w:name w:val="标题 4 Char1"/>
    <w:basedOn w:val="a3"/>
    <w:uiPriority w:val="9"/>
    <w:semiHidden/>
    <w:rsid w:val="009C7FF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afffe">
    <w:name w:val="FollowedHyperlink"/>
    <w:basedOn w:val="a3"/>
    <w:uiPriority w:val="99"/>
    <w:unhideWhenUsed/>
    <w:rsid w:val="009C7FFE"/>
    <w:rPr>
      <w:color w:val="954F72" w:themeColor="followedHyperlink"/>
      <w:u w:val="single"/>
    </w:rPr>
  </w:style>
  <w:style w:type="character" w:customStyle="1" w:styleId="headline-content2">
    <w:name w:val="headline-content2"/>
    <w:rsid w:val="009C7FFE"/>
  </w:style>
  <w:style w:type="character" w:customStyle="1" w:styleId="web-item2">
    <w:name w:val="web-item2"/>
    <w:basedOn w:val="a3"/>
    <w:rsid w:val="009C7FFE"/>
    <w:rPr>
      <w:sz w:val="18"/>
      <w:szCs w:val="18"/>
    </w:rPr>
  </w:style>
  <w:style w:type="character" w:customStyle="1" w:styleId="hl3">
    <w:name w:val="hl3"/>
    <w:basedOn w:val="a3"/>
    <w:rsid w:val="009C7FFE"/>
    <w:rPr>
      <w:color w:val="B01E23"/>
    </w:rPr>
  </w:style>
  <w:style w:type="paragraph" w:customStyle="1" w:styleId="src">
    <w:name w:val="src"/>
    <w:basedOn w:val="a0"/>
    <w:rsid w:val="009C7FF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customStyle="1" w:styleId="sr-only">
    <w:name w:val="sr-only"/>
    <w:basedOn w:val="a3"/>
    <w:rsid w:val="009C7FFE"/>
  </w:style>
  <w:style w:type="character" w:customStyle="1" w:styleId="text">
    <w:name w:val="text"/>
    <w:basedOn w:val="a3"/>
    <w:rsid w:val="009C7FFE"/>
  </w:style>
  <w:style w:type="character" w:customStyle="1" w:styleId="author-ref">
    <w:name w:val="author-ref"/>
    <w:basedOn w:val="a3"/>
    <w:rsid w:val="009C7FFE"/>
  </w:style>
  <w:style w:type="character" w:customStyle="1" w:styleId="title-text">
    <w:name w:val="title-text"/>
    <w:basedOn w:val="a3"/>
    <w:rsid w:val="009C7FFE"/>
  </w:style>
  <w:style w:type="character" w:customStyle="1" w:styleId="tgt">
    <w:name w:val="tgt"/>
    <w:basedOn w:val="a3"/>
    <w:rsid w:val="009C7FFE"/>
  </w:style>
  <w:style w:type="paragraph" w:styleId="affff">
    <w:name w:val="Revision"/>
    <w:hidden/>
    <w:uiPriority w:val="99"/>
    <w:semiHidden/>
    <w:rsid w:val="009C7FFE"/>
    <w:rPr>
      <w:rFonts w:asciiTheme="minorHAnsi" w:eastAsiaTheme="minorEastAsia" w:hAnsiTheme="minorHAnsi" w:cstheme="minorBidi"/>
      <w:sz w:val="22"/>
      <w:szCs w:val="22"/>
    </w:rPr>
  </w:style>
  <w:style w:type="character" w:customStyle="1" w:styleId="citationauthors">
    <w:name w:val="citationauthors"/>
    <w:basedOn w:val="a3"/>
    <w:rsid w:val="009C7FFE"/>
  </w:style>
  <w:style w:type="character" w:customStyle="1" w:styleId="citationauthor">
    <w:name w:val="citationauthor"/>
    <w:basedOn w:val="a3"/>
    <w:rsid w:val="009C7FFE"/>
  </w:style>
  <w:style w:type="paragraph" w:customStyle="1" w:styleId="EndNoteBibliographyTitle">
    <w:name w:val="EndNote Bibliography Title"/>
    <w:basedOn w:val="a0"/>
    <w:link w:val="EndNoteBibliographyTitle0"/>
    <w:rsid w:val="0030135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3"/>
    <w:link w:val="EndNoteBibliographyTitle"/>
    <w:rsid w:val="00301351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rsid w:val="00301351"/>
    <w:rPr>
      <w:noProof/>
    </w:rPr>
  </w:style>
  <w:style w:type="character" w:customStyle="1" w:styleId="EndNoteBibliography0">
    <w:name w:val="EndNote Bibliography 字符"/>
    <w:basedOn w:val="a3"/>
    <w:link w:val="EndNoteBibliography"/>
    <w:rsid w:val="00301351"/>
    <w:rPr>
      <w:noProof/>
      <w:kern w:val="2"/>
      <w:sz w:val="24"/>
      <w:szCs w:val="24"/>
    </w:rPr>
  </w:style>
  <w:style w:type="character" w:styleId="affff0">
    <w:name w:val="Unresolved Mention"/>
    <w:basedOn w:val="a3"/>
    <w:uiPriority w:val="99"/>
    <w:semiHidden/>
    <w:unhideWhenUsed/>
    <w:rsid w:val="00301351"/>
    <w:rPr>
      <w:color w:val="605E5C"/>
      <w:shd w:val="clear" w:color="auto" w:fill="E1DFDD"/>
    </w:rPr>
  </w:style>
  <w:style w:type="character" w:customStyle="1" w:styleId="a8">
    <w:name w:val="标题 字符"/>
    <w:aliases w:val="章标题(无序号) 字符"/>
    <w:basedOn w:val="a3"/>
    <w:link w:val="a1"/>
    <w:rsid w:val="00AA2366"/>
    <w:rPr>
      <w:rFonts w:eastAsia="黑体"/>
      <w:b/>
      <w:kern w:val="2"/>
      <w:sz w:val="36"/>
    </w:rPr>
  </w:style>
  <w:style w:type="paragraph" w:customStyle="1" w:styleId="18">
    <w:name w:val="正文首行缩进1"/>
    <w:basedOn w:val="a0"/>
    <w:rsid w:val="00AA2366"/>
    <w:pPr>
      <w:ind w:firstLineChars="200" w:firstLine="498"/>
    </w:pPr>
  </w:style>
  <w:style w:type="character" w:customStyle="1" w:styleId="af6">
    <w:name w:val="尾注文本 字符"/>
    <w:basedOn w:val="a3"/>
    <w:link w:val="af5"/>
    <w:semiHidden/>
    <w:rsid w:val="00AA2366"/>
    <w:rPr>
      <w:kern w:val="2"/>
      <w:sz w:val="24"/>
      <w:szCs w:val="24"/>
    </w:rPr>
  </w:style>
  <w:style w:type="paragraph" w:customStyle="1" w:styleId="210">
    <w:name w:val="目录 21"/>
    <w:basedOn w:val="a0"/>
    <w:next w:val="a0"/>
    <w:autoRedefine/>
    <w:uiPriority w:val="39"/>
    <w:rsid w:val="00AA2366"/>
    <w:pPr>
      <w:tabs>
        <w:tab w:val="right" w:leader="dot" w:pos="9200"/>
      </w:tabs>
    </w:pPr>
  </w:style>
  <w:style w:type="paragraph" w:customStyle="1" w:styleId="113">
    <w:name w:val="目录 11"/>
    <w:basedOn w:val="a0"/>
    <w:next w:val="a0"/>
    <w:autoRedefine/>
    <w:uiPriority w:val="39"/>
    <w:rsid w:val="00AA2366"/>
    <w:pPr>
      <w:tabs>
        <w:tab w:val="right" w:leader="dot" w:pos="9200"/>
      </w:tabs>
    </w:pPr>
    <w:rPr>
      <w:rFonts w:ascii="宋体" w:hAnsi="宋体" w:cs="Arial"/>
      <w:b/>
      <w:noProof/>
    </w:rPr>
  </w:style>
  <w:style w:type="paragraph" w:customStyle="1" w:styleId="310">
    <w:name w:val="目录 31"/>
    <w:basedOn w:val="a0"/>
    <w:next w:val="a0"/>
    <w:autoRedefine/>
    <w:uiPriority w:val="39"/>
    <w:rsid w:val="00AA2366"/>
    <w:pPr>
      <w:tabs>
        <w:tab w:val="right" w:leader="dot" w:pos="9200"/>
      </w:tabs>
    </w:pPr>
  </w:style>
  <w:style w:type="paragraph" w:customStyle="1" w:styleId="19">
    <w:name w:val="列出段落1"/>
    <w:basedOn w:val="a0"/>
    <w:uiPriority w:val="99"/>
    <w:qFormat/>
    <w:rsid w:val="00AA2366"/>
    <w:pPr>
      <w:ind w:firstLineChars="200" w:firstLine="420"/>
    </w:pPr>
    <w:rPr>
      <w:rFonts w:ascii="Calibri" w:hAnsi="Calibri"/>
      <w:sz w:val="21"/>
      <w:szCs w:val="21"/>
    </w:rPr>
  </w:style>
  <w:style w:type="table" w:customStyle="1" w:styleId="211">
    <w:name w:val="无格式表格 21"/>
    <w:basedOn w:val="a4"/>
    <w:uiPriority w:val="42"/>
    <w:rsid w:val="00AA2366"/>
    <w:rPr>
      <w:rFonts w:ascii="Calibri" w:hAnsi="Calibri"/>
      <w:kern w:val="2"/>
      <w:sz w:val="21"/>
      <w:szCs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14">
    <w:name w:val="无格式表格 11"/>
    <w:basedOn w:val="a4"/>
    <w:uiPriority w:val="41"/>
    <w:rsid w:val="00AA2366"/>
    <w:rPr>
      <w:rFonts w:ascii="Calibri" w:hAnsi="Calibri"/>
      <w:kern w:val="2"/>
      <w:sz w:val="21"/>
      <w:szCs w:val="21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sonormal0">
    <w:name w:val="msonormal"/>
    <w:basedOn w:val="a0"/>
    <w:rsid w:val="00AA236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font5">
    <w:name w:val="font5"/>
    <w:basedOn w:val="a0"/>
    <w:rsid w:val="00AA236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0"/>
    <w:rsid w:val="00AA236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styleId="affff1">
    <w:name w:val="line number"/>
    <w:basedOn w:val="a3"/>
    <w:unhideWhenUsed/>
    <w:rsid w:val="00AA2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5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200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088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645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535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2532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7785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04834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2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68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2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k\__&#30740;&#31350;&#29983;&#24037;&#20316;\&#30005;&#23376;&#27169;&#26495;\&#35770;&#25991;&#27169;&#29256;\&#30740;&#31350;&#29983;&#23398;&#20301;&#35770;&#25991;&#27169;&#26495;0.382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5178C-32E2-4D8F-8596-7F8F1CF9C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研究生学位论文模板0.382</Template>
  <TotalTime>1336</TotalTime>
  <Pages>4</Pages>
  <Words>598</Words>
  <Characters>3410</Characters>
  <Application>Microsoft Office Word</Application>
  <DocSecurity>0</DocSecurity>
  <Lines>28</Lines>
  <Paragraphs>7</Paragraphs>
  <ScaleCrop>false</ScaleCrop>
  <Company>auto</Company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好运(ง •_•)ง</dc:subject>
  <dc:creator/>
  <cp:keywords/>
  <cp:lastModifiedBy>张 昕昕</cp:lastModifiedBy>
  <cp:revision>473</cp:revision>
  <cp:lastPrinted>2020-11-25T12:20:00Z</cp:lastPrinted>
  <dcterms:created xsi:type="dcterms:W3CDTF">2020-08-09T11:07:00Z</dcterms:created>
  <dcterms:modified xsi:type="dcterms:W3CDTF">2021-11-04T05:39:00Z</dcterms:modified>
</cp:coreProperties>
</file>